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65E8B" w14:textId="77777777" w:rsidR="00546219" w:rsidRPr="00964AD4" w:rsidRDefault="00546219" w:rsidP="003143A5">
      <w:pPr>
        <w:spacing w:line="480" w:lineRule="auto"/>
        <w:jc w:val="both"/>
        <w:rPr>
          <w:lang w:val="en-US"/>
        </w:rPr>
      </w:pPr>
    </w:p>
    <w:p w14:paraId="24E024BE" w14:textId="77777777" w:rsidR="00546219" w:rsidRPr="00964AD4" w:rsidRDefault="00546219" w:rsidP="003143A5">
      <w:pPr>
        <w:spacing w:line="480" w:lineRule="auto"/>
        <w:jc w:val="both"/>
        <w:rPr>
          <w:lang w:val="en-US"/>
        </w:rPr>
      </w:pPr>
    </w:p>
    <w:p w14:paraId="2FF53150" w14:textId="77777777" w:rsidR="00FF1673" w:rsidRPr="00964AD4" w:rsidRDefault="00FF1673" w:rsidP="00FF1673">
      <w:pPr>
        <w:spacing w:line="480" w:lineRule="auto"/>
        <w:jc w:val="center"/>
        <w:rPr>
          <w:shd w:val="clear" w:color="auto" w:fill="FFFFFF"/>
          <w:lang w:val="en-US"/>
        </w:rPr>
      </w:pPr>
      <w:r w:rsidRPr="00964AD4">
        <w:rPr>
          <w:shd w:val="clear" w:color="auto" w:fill="FFFFFF"/>
          <w:lang w:val="en-US"/>
        </w:rPr>
        <w:t>Individual differences among older adults with mild and moderate dementia in social and emotional loneliness and their associations with cognitive and psychological functioning</w:t>
      </w:r>
    </w:p>
    <w:p w14:paraId="658DD04C" w14:textId="77777777" w:rsidR="00546219" w:rsidRPr="00964AD4" w:rsidRDefault="00546219" w:rsidP="00546219">
      <w:pPr>
        <w:spacing w:line="480" w:lineRule="auto"/>
        <w:jc w:val="center"/>
        <w:rPr>
          <w:lang w:val="en-US"/>
        </w:rPr>
      </w:pPr>
    </w:p>
    <w:p w14:paraId="4F9EAF36" w14:textId="7E62E401" w:rsidR="00546219" w:rsidRPr="00964AD4" w:rsidRDefault="00546219" w:rsidP="00546219">
      <w:pPr>
        <w:spacing w:line="480" w:lineRule="auto"/>
        <w:jc w:val="center"/>
        <w:rPr>
          <w:lang w:val="en-US"/>
        </w:rPr>
      </w:pPr>
      <w:r w:rsidRPr="00964AD4">
        <w:rPr>
          <w:lang w:val="en-US"/>
        </w:rPr>
        <w:t>Supplementary materials</w:t>
      </w:r>
      <w:r w:rsidRPr="00964AD4">
        <w:rPr>
          <w:lang w:val="en-US"/>
        </w:rPr>
        <w:br w:type="page"/>
      </w:r>
    </w:p>
    <w:p w14:paraId="15B49877" w14:textId="77777777" w:rsidR="00546219" w:rsidRPr="00964AD4" w:rsidRDefault="00546219" w:rsidP="003143A5">
      <w:pPr>
        <w:spacing w:line="480" w:lineRule="auto"/>
        <w:jc w:val="both"/>
        <w:rPr>
          <w:lang w:val="en-US"/>
        </w:rPr>
        <w:sectPr w:rsidR="00546219" w:rsidRPr="00964AD4" w:rsidSect="00546219">
          <w:footerReference w:type="even" r:id="rId8"/>
          <w:footerReference w:type="default" r:id="rId9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34BB3C34" w14:textId="2FDD15EB" w:rsidR="003143A5" w:rsidRPr="00964AD4" w:rsidRDefault="003143A5" w:rsidP="003143A5">
      <w:pPr>
        <w:spacing w:line="480" w:lineRule="auto"/>
        <w:jc w:val="both"/>
        <w:rPr>
          <w:lang w:val="en-US"/>
        </w:rPr>
      </w:pPr>
      <w:r w:rsidRPr="00964AD4">
        <w:rPr>
          <w:lang w:val="en-US"/>
        </w:rPr>
        <w:lastRenderedPageBreak/>
        <w:t xml:space="preserve">Table S1. Matrix of correlations between the measures of interest for people </w:t>
      </w:r>
      <w:r w:rsidR="00A23DCF" w:rsidRPr="00964AD4">
        <w:rPr>
          <w:lang w:val="en-US"/>
        </w:rPr>
        <w:t>with</w:t>
      </w:r>
      <w:r w:rsidRPr="00964AD4">
        <w:rPr>
          <w:lang w:val="en-US"/>
        </w:rPr>
        <w:t xml:space="preserve"> mild dementi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621"/>
        <w:gridCol w:w="604"/>
        <w:gridCol w:w="621"/>
        <w:gridCol w:w="621"/>
        <w:gridCol w:w="604"/>
        <w:gridCol w:w="541"/>
        <w:gridCol w:w="598"/>
        <w:gridCol w:w="598"/>
        <w:gridCol w:w="597"/>
        <w:gridCol w:w="496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459"/>
      </w:tblGrid>
      <w:tr w:rsidR="00964AD4" w:rsidRPr="00964AD4" w14:paraId="363B1680" w14:textId="77777777" w:rsidTr="00644163">
        <w:trPr>
          <w:trHeight w:val="320"/>
        </w:trPr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17800" w14:textId="77777777" w:rsidR="00644163" w:rsidRPr="00964AD4" w:rsidRDefault="00644163" w:rsidP="00E876CB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55B0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3E1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EAE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2F3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4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DFE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5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336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A3BAA" w14:textId="735BC102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8EE6" w14:textId="3359B4BC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D27C" w14:textId="7BE1DFC5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9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E371" w14:textId="300542F0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64C1" w14:textId="09F073AA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C1FF3" w14:textId="438CC55F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6CF8" w14:textId="6CC806DF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28B4" w14:textId="6C299D5A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6D97" w14:textId="27F45B19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9F86C" w14:textId="0F1D1994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C1469" w14:textId="23C06258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7DD6D" w14:textId="07F6BE0A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A458" w14:textId="2AD7F456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BA6A6" w14:textId="64A00EFF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20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109C" w14:textId="32686153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21</w:t>
            </w:r>
          </w:p>
        </w:tc>
      </w:tr>
      <w:tr w:rsidR="00964AD4" w:rsidRPr="00964AD4" w14:paraId="44C4E8F9" w14:textId="77777777" w:rsidTr="00644163">
        <w:trPr>
          <w:trHeight w:val="320"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00A6" w14:textId="47D77145" w:rsidR="00644163" w:rsidRPr="00964AD4" w:rsidRDefault="00A23DCF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 xml:space="preserve">1. Social </w:t>
            </w:r>
            <w:r w:rsidRPr="00964AD4">
              <w:rPr>
                <w:sz w:val="16"/>
                <w:szCs w:val="16"/>
                <w:lang w:val="en-US"/>
              </w:rPr>
              <w:t>l</w:t>
            </w:r>
            <w:r w:rsidR="00644163" w:rsidRPr="00964AD4">
              <w:rPr>
                <w:sz w:val="16"/>
                <w:szCs w:val="16"/>
                <w:lang w:val="en-US"/>
              </w:rPr>
              <w:t>oneliness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931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527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83E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8CA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AA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4B0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D06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CAE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5D4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762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AE4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E03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98A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B28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FB0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344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26D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013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5F2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B35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C56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69FB7CA0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7465" w14:textId="2F212CD3" w:rsidR="00644163" w:rsidRPr="00964AD4" w:rsidRDefault="00A23DCF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 xml:space="preserve">2. Emotional </w:t>
            </w:r>
            <w:r w:rsidRPr="00964AD4">
              <w:rPr>
                <w:sz w:val="16"/>
                <w:szCs w:val="16"/>
                <w:lang w:val="en-US"/>
              </w:rPr>
              <w:t>l</w:t>
            </w:r>
            <w:r w:rsidR="00644163" w:rsidRPr="00964AD4">
              <w:rPr>
                <w:sz w:val="16"/>
                <w:szCs w:val="16"/>
                <w:lang w:val="en-US"/>
              </w:rPr>
              <w:t>onelin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1BA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0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FB7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9CC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C11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E6B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F5F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E88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A11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0C2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14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195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989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847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BE3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72A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C09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3CF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863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7AD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A29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207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19997BD5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E894" w14:textId="77777777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3. Loneliness (total score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698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86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525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87*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7A9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B1A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0F1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C07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E18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49C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CDE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E24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935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F4E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1CC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CB3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F84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348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E12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90E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70C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0B6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C78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114CE130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6289" w14:textId="77777777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4. Ag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F889" w14:textId="46D4CA2A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5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86A6" w14:textId="5D35193F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50D8" w14:textId="0988C07E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1*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2D5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FEE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D44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3FC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021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56A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8CD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39E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EB7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770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9EE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FF6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F92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017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04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D09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1DE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30D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66A6C238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817" w14:textId="77777777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5. Education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3967" w14:textId="6C5C9854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DF3C" w14:textId="59165E00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9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F131" w14:textId="5E4D576C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6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A9F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28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0EF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25D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BCB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C0A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BBA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FE2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293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C16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829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78D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6C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34A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025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1C4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752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9E4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C64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72E551A5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BBEE" w14:textId="77777777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6. Gender^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6E48" w14:textId="374CBE03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8B4F" w14:textId="4A21173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0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36A8" w14:textId="581FA62C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8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A68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5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0DD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31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BC8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23D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1B6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D56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610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5C6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8FC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113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620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0B8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F11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D2C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160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D0E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1CF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10A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0F0768B4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00B1" w14:textId="14D8BA74" w:rsidR="00644163" w:rsidRPr="00964AD4" w:rsidRDefault="00644163" w:rsidP="00E876CB">
            <w:pPr>
              <w:jc w:val="right"/>
              <w:rPr>
                <w:sz w:val="16"/>
                <w:szCs w:val="16"/>
                <w:lang w:val="en-US"/>
              </w:rPr>
            </w:pPr>
            <w:r w:rsidRPr="00964AD4">
              <w:rPr>
                <w:sz w:val="16"/>
                <w:szCs w:val="16"/>
                <w:lang w:val="en-US"/>
              </w:rPr>
              <w:t>7.  NL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62DF" w14:textId="1622375C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41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EB10" w14:textId="7284846D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ADC9" w14:textId="5136BAF4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30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E43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35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F6E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9*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15D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44B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D5C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2C9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C69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4C4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1D9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609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CEE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61B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349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C07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DB9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1BF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FDA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1C8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07F0B5B2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7145" w14:textId="66D6DEFA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8.  Cornell</w:t>
            </w:r>
            <w:r w:rsidR="00A23DCF" w:rsidRPr="00964AD4">
              <w:rPr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4087" w14:textId="39B275BA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32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5A6D" w14:textId="60D93591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EA34" w14:textId="3BAEFBBB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A83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33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A30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A8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5D9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482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93C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E99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9EE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FA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CF9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5D8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A1B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C09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771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8E3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D4E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795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974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3A3F0EB6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2FE7" w14:textId="0AD8DE25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9. NPI- delirium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A46" w14:textId="0E5B27FB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299" w14:textId="07E8F224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6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B940" w14:textId="42FC0DA6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94C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8FE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633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DDB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790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1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9B1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BF3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40A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468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051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C90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104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F16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B6D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501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2B0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EA9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1D7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68E86756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239A" w14:textId="680E5E98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0. NPI- hallucinatio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895D" w14:textId="5A197FA1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7406" w14:textId="0E9E093A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9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EFB6" w14:textId="5AA4758A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D15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CCB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75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7F0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74D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CD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6C0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3D4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CCD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49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F04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D44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750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E52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0D0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2CD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501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FC6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07658C68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345F" w14:textId="332C89C2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1. NPI- agitation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EA18" w14:textId="1F422D37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38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5C6E" w14:textId="5FD4A7BF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CD43" w14:textId="723E1FF9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735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30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592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FB7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38A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344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6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F27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957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F95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C6D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BA5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76D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4BD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C3C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BF5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DF5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070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DCD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ABD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1CDDB1EB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2196" w14:textId="26C15C71" w:rsidR="00644163" w:rsidRPr="00964AD4" w:rsidRDefault="00644163" w:rsidP="00A23DCF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 xml:space="preserve">12. NPI- </w:t>
            </w:r>
            <w:r w:rsidRPr="00964AD4">
              <w:rPr>
                <w:i/>
                <w:iCs/>
                <w:sz w:val="16"/>
                <w:szCs w:val="16"/>
                <w:lang w:val="en-US"/>
              </w:rPr>
              <w:t>d</w:t>
            </w:r>
            <w:r w:rsidR="00A23DCF" w:rsidRPr="00964AD4">
              <w:rPr>
                <w:i/>
                <w:iCs/>
                <w:sz w:val="16"/>
                <w:szCs w:val="16"/>
                <w:lang w:val="en-US"/>
              </w:rPr>
              <w:t>y</w:t>
            </w:r>
            <w:r w:rsidRPr="00964AD4">
              <w:rPr>
                <w:i/>
                <w:iCs/>
                <w:sz w:val="16"/>
                <w:szCs w:val="16"/>
                <w:lang w:val="en-US"/>
              </w:rPr>
              <w:t>sphori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4CFC" w14:textId="48CD55C5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430D" w14:textId="7C3434A2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2BF4" w14:textId="545D826D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0E7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48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1CB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843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50B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E2D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072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2DF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3B2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9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CEE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CF3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FDA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974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AEC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95B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07E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4B1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A77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7E1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6F9A0BA4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3705" w14:textId="43515EAE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3. NPI- anxiet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B2EC" w14:textId="086048A7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35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0E87" w14:textId="79D41A6B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488E" w14:textId="226169E3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3EA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BEE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1C3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F68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3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586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6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ADA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916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A71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E27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1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CEA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97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374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9D3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716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B8B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09C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64E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8F3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323A850C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8A8B" w14:textId="5061779B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4. NPI- euphori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A2A2" w14:textId="70CFD939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D3CE" w14:textId="5906668B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4D17" w14:textId="0E27FE96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619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CFD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8FB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DA5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422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E11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789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F48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CE0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234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357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C13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6B4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C9D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61D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924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DB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C8D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53CB4A4C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E5E5" w14:textId="2FB4B1E1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5. NPI- apath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613" w14:textId="70CD6680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3679" w14:textId="6598BD15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8545" w14:textId="2F5E8128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5C3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46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940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6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C50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8A8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22D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0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AA3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4**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A91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B30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BFD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E8E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CB4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F33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95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C99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78E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333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F9F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CC7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68A04D27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27B1" w14:textId="1E1E0EAC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6.  NPI- disinhibition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823A" w14:textId="12E23404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A523" w14:textId="2F9ABF9F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2727" w14:textId="578DAC01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CB5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33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05E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EF3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004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5A0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F8D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EC9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EAA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0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A5B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760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E41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585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151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F2A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194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80C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478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D09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3566F5AA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CD9F" w14:textId="75E2A41B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7. NPI- irritabilit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41A7" w14:textId="0AF22625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35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64ED" w14:textId="5EB60D4D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E051" w14:textId="710C7F59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65F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39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3C5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F69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660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8E2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55A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94F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3CF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3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BD6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AF5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CA2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94A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9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BE4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8E5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970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22E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0FC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E61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2643A9F6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57C8" w14:textId="771BB1AD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8. NPI- motor disturbance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6DB8" w14:textId="06ADFEC2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5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126D" w14:textId="09293B50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33*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8643" w14:textId="077E6322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34*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87B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527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604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407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E49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E95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A35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1A9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8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F2B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E9C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EB6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21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6F4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372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7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B17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B5D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A96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2D7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1B047071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0EA6" w14:textId="522A377A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9. NPI- sleep disturbance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A655" w14:textId="5C131D7C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548" w14:textId="0DD5149A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7BEF" w14:textId="16ADD51D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632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B02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BD3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60C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0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AF3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8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C34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47E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F28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6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8A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2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305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4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701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42C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A20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1F2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57A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AEF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C30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AAD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198F37EE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6855" w14:textId="0E586AD3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20.  NPI- food issue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5114" w14:textId="645F030C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8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620E" w14:textId="428415B0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7B3D" w14:textId="25D57122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31*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D04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38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8DC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346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CA7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36F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6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760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0**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853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733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4BE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6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0D9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662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7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481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7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F38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F1E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0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7BD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A46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CCF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80F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58E9454B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568A" w14:textId="791F8445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21 NPI (total score)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C4FF" w14:textId="2C04DDDE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42**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54D0" w14:textId="6040CE30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13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71E0" w14:textId="0861F6A7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31*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6EB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54**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81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0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02F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7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BCB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0**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72C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77**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221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9*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198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4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09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71**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8F5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62**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7DF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72**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03E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4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F9E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68**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014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7**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CB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78**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13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6**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42F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4**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2A5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4**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F8B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</w:tr>
      <w:tr w:rsidR="00964AD4" w:rsidRPr="00964AD4" w14:paraId="5BBCCDB4" w14:textId="77777777" w:rsidTr="00644163">
        <w:trPr>
          <w:trHeight w:val="32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2CA9" w14:textId="4521370E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22. QoL-AD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1FDC7" w14:textId="51C066D0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54*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17F7B" w14:textId="3132EBB1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40**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5067" w14:textId="31401B38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54**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D342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72AA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9BD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34BE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B06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D35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760C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AAE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0AC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4A3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2C6C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7D4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507B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074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6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AB6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216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5E3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9*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BFA4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5</w:t>
            </w:r>
          </w:p>
        </w:tc>
      </w:tr>
    </w:tbl>
    <w:p w14:paraId="752C6BC6" w14:textId="7984068A" w:rsidR="003143A5" w:rsidRPr="00964AD4" w:rsidRDefault="003143A5" w:rsidP="003143A5">
      <w:pPr>
        <w:spacing w:line="480" w:lineRule="auto"/>
        <w:jc w:val="both"/>
        <w:rPr>
          <w:sz w:val="22"/>
          <w:szCs w:val="22"/>
          <w:lang w:val="en-US"/>
        </w:rPr>
      </w:pPr>
      <w:r w:rsidRPr="00964AD4">
        <w:rPr>
          <w:sz w:val="22"/>
          <w:szCs w:val="22"/>
          <w:lang w:val="en-US"/>
        </w:rPr>
        <w:t>*p&lt;.05; **p&lt;.01; ^Gender was a dichotomous variable (0=male; 1=female). NLT: Narrative Language Test; NPI: NeuroPsychiatric Inventory; QoL-AD: Quality of Life - Alzheimer’s Disease scale.</w:t>
      </w:r>
    </w:p>
    <w:p w14:paraId="442F6EA9" w14:textId="77777777" w:rsidR="003143A5" w:rsidRPr="00964AD4" w:rsidRDefault="003143A5" w:rsidP="003143A5">
      <w:pPr>
        <w:spacing w:line="480" w:lineRule="auto"/>
        <w:jc w:val="both"/>
        <w:rPr>
          <w:lang w:val="en-US"/>
        </w:rPr>
      </w:pPr>
    </w:p>
    <w:p w14:paraId="6AB51A3D" w14:textId="307142E7" w:rsidR="003143A5" w:rsidRPr="00964AD4" w:rsidRDefault="003143A5" w:rsidP="003143A5">
      <w:pPr>
        <w:spacing w:line="480" w:lineRule="auto"/>
        <w:jc w:val="both"/>
        <w:rPr>
          <w:lang w:val="en-US"/>
        </w:rPr>
      </w:pPr>
      <w:r w:rsidRPr="00964AD4">
        <w:rPr>
          <w:lang w:val="en-US"/>
        </w:rPr>
        <w:lastRenderedPageBreak/>
        <w:t xml:space="preserve">Table S2. Matrix of correlations between the measures of interest for people </w:t>
      </w:r>
      <w:r w:rsidR="00A23DCF" w:rsidRPr="00964AD4">
        <w:rPr>
          <w:lang w:val="en-US"/>
        </w:rPr>
        <w:t>with</w:t>
      </w:r>
      <w:r w:rsidRPr="00964AD4">
        <w:rPr>
          <w:lang w:val="en-US"/>
        </w:rPr>
        <w:t xml:space="preserve"> moderate dementi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5"/>
        <w:gridCol w:w="647"/>
        <w:gridCol w:w="630"/>
        <w:gridCol w:w="650"/>
        <w:gridCol w:w="650"/>
        <w:gridCol w:w="630"/>
        <w:gridCol w:w="563"/>
        <w:gridCol w:w="623"/>
        <w:gridCol w:w="623"/>
        <w:gridCol w:w="623"/>
        <w:gridCol w:w="519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476"/>
      </w:tblGrid>
      <w:tr w:rsidR="00964AD4" w:rsidRPr="00964AD4" w14:paraId="07BB5A3E" w14:textId="77777777" w:rsidTr="00644163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C95FD" w14:textId="77777777" w:rsidR="00644163" w:rsidRPr="00964AD4" w:rsidRDefault="00644163" w:rsidP="00644163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E01B" w14:textId="77777777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3371" w14:textId="77777777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2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4268" w14:textId="77777777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3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46C7" w14:textId="77777777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4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62692" w14:textId="77777777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5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86A2" w14:textId="77777777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6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B9D0" w14:textId="0D9068D4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7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49FE" w14:textId="6F8E8FF3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8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23830" w14:textId="59D4437B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9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7C02" w14:textId="559DFA38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0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01DC" w14:textId="7C04B0F0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04A68" w14:textId="658FA01C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2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370CA" w14:textId="2412A567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3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DCB6" w14:textId="56D33CBA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4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1F81A" w14:textId="6A63BDB5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5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C9F2" w14:textId="18461E07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6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3436" w14:textId="2E4FC489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7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ED9A7" w14:textId="624529CA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8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0B3EF" w14:textId="30252249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19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3B09E" w14:textId="0BD7FED2" w:rsidR="00644163" w:rsidRPr="00964AD4" w:rsidRDefault="00644163" w:rsidP="00644163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20</w:t>
            </w:r>
          </w:p>
        </w:tc>
      </w:tr>
      <w:tr w:rsidR="00964AD4" w:rsidRPr="00964AD4" w14:paraId="4CF22881" w14:textId="77777777" w:rsidTr="00644163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C2E2" w14:textId="042060FA" w:rsidR="0074594B" w:rsidRPr="00964AD4" w:rsidRDefault="00A23DCF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 xml:space="preserve">1. Social </w:t>
            </w:r>
            <w:r w:rsidRPr="00964AD4">
              <w:rPr>
                <w:sz w:val="16"/>
                <w:szCs w:val="16"/>
                <w:lang w:val="en-US"/>
              </w:rPr>
              <w:t>l</w:t>
            </w:r>
            <w:r w:rsidR="0074594B" w:rsidRPr="00964AD4">
              <w:rPr>
                <w:sz w:val="16"/>
                <w:szCs w:val="16"/>
                <w:lang w:val="en-US"/>
              </w:rPr>
              <w:t>onelines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211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F95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9EB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FFA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C16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5F2B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A97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8C8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F842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B932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760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B8B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033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968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4CF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D27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CE5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5CD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3BE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278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68846B42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BB21" w14:textId="69350E1D" w:rsidR="0074594B" w:rsidRPr="00964AD4" w:rsidRDefault="00A23DCF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 xml:space="preserve">2. Emotional </w:t>
            </w:r>
            <w:r w:rsidRPr="00964AD4">
              <w:rPr>
                <w:sz w:val="16"/>
                <w:szCs w:val="16"/>
                <w:lang w:val="en-US"/>
              </w:rPr>
              <w:t>l</w:t>
            </w:r>
            <w:r w:rsidR="0074594B" w:rsidRPr="00964AD4">
              <w:rPr>
                <w:sz w:val="16"/>
                <w:szCs w:val="16"/>
                <w:lang w:val="en-US"/>
              </w:rPr>
              <w:t>onelines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816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4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4BC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F48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52A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FE7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37D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CE9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399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362B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EC4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609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B05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E2B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39E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179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8AD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408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86D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7D8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F16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0EB30491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AC54" w14:textId="281B8825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3. Loneliness (total score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D4D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87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995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82**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6DA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91C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980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F28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636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980B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B7F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1E2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B5A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A34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0D0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3DD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ACA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7D2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008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814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328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EFB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0126DEF9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F44A" w14:textId="73A4E204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4. A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648B" w14:textId="0360EFD1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0209" w14:textId="280E899B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EF6F" w14:textId="7A5AD7E5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38D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367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736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01E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9EA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858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2E2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C0F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A6A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B22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7FA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CCD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286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B82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ADF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025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EDF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21642A1C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9973" w14:textId="18CB8967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5. Educa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A3F3" w14:textId="38DCC871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780B" w14:textId="50C1C9B6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24DF" w14:textId="0A1977DD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67E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40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3AD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661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A7D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D70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B49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82D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02E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B2A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8C7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51A2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6C7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2A4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3C4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7E3B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82B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565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528F0562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2F25" w14:textId="156CA219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6. Gender^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500B" w14:textId="090274A4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9947" w14:textId="3564331E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0632" w14:textId="0E17FC94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77F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1E3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271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CA8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E06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917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29D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06D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FE4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301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0E2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4E5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BE8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B66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6F32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D2F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321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09D6719F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A651" w14:textId="46262D86" w:rsidR="0074594B" w:rsidRPr="00964AD4" w:rsidRDefault="0074594B" w:rsidP="0074594B">
            <w:pPr>
              <w:jc w:val="right"/>
              <w:rPr>
                <w:sz w:val="16"/>
                <w:szCs w:val="16"/>
                <w:lang w:val="en-US"/>
              </w:rPr>
            </w:pPr>
            <w:r w:rsidRPr="00964AD4">
              <w:rPr>
                <w:sz w:val="16"/>
                <w:szCs w:val="16"/>
                <w:lang w:val="en-US"/>
              </w:rPr>
              <w:t>7.  NL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511C" w14:textId="3E416609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42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7749" w14:textId="6009E43B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1CBC" w14:textId="49418272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26*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43D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9BF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3F6B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ED6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4C6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AF3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AA1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071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783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B4EB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542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C352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087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8C3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B80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DE4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567B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0FB58A60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9870" w14:textId="3138987F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8.  Cornell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B297" w14:textId="6DF4326C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23A6" w14:textId="76859F92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6*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6B26" w14:textId="71363098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747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9CA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491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F7B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4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188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D69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54D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A5B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018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335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88C2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6E9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6BB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BD1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205B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065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3C2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1335885E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2F0F" w14:textId="04AF5633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9. NPI- delirium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3667" w14:textId="4C3F3A31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F31A" w14:textId="7F4792B4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8*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CC37" w14:textId="46F3279C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346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E6E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0E2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7CA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807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0362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C29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A5D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709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EC2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B26B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7E5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0C9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FAC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043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E27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B37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2ED30855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312E" w14:textId="3DD236C1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0. NPI- hallucination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5994" w14:textId="30A84570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2828" w14:textId="77D40E88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5283" w14:textId="70E54282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</w:t>
            </w:r>
            <w:r w:rsidR="0074594B" w:rsidRPr="00964AD4">
              <w:rPr>
                <w:sz w:val="16"/>
                <w:lang w:val="en-US"/>
              </w:rPr>
              <w:t>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33B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FD2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A83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885B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B61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8E0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8DD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754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349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278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49B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DB9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C47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E0E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C50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85B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E9A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3D884AF4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C18" w14:textId="337AAE52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1. NPI- agita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8F0B" w14:textId="427CB925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693E" w14:textId="1D3E5D16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5DF7" w14:textId="2635719C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C2E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8FD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7A2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0B5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2CC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2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A6E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3A52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05D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45A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9F0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2E6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20B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18B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326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4DA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A3AB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84FB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2289486B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4E34" w14:textId="336B70B0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2</w:t>
            </w:r>
            <w:r w:rsidR="00A23DCF" w:rsidRPr="00964AD4">
              <w:rPr>
                <w:i/>
                <w:sz w:val="16"/>
                <w:lang w:val="en-US"/>
              </w:rPr>
              <w:t xml:space="preserve">. NPI- </w:t>
            </w:r>
            <w:r w:rsidR="00A23DCF" w:rsidRPr="00964AD4">
              <w:rPr>
                <w:i/>
                <w:iCs/>
                <w:sz w:val="16"/>
                <w:szCs w:val="16"/>
                <w:lang w:val="en-US"/>
              </w:rPr>
              <w:t>dy</w:t>
            </w:r>
            <w:r w:rsidRPr="00964AD4">
              <w:rPr>
                <w:i/>
                <w:iCs/>
                <w:sz w:val="16"/>
                <w:szCs w:val="16"/>
                <w:lang w:val="en-US"/>
              </w:rPr>
              <w:t>sphoria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F961" w14:textId="45D7AA04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EBF0" w14:textId="7C85DB32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1*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06AB" w14:textId="6B54353A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1*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959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19B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B3C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4B3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F39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60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B34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FA6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9B4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E18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307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399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335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44E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49E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0F2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6A3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97E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11061FF2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0000" w14:textId="1D9AE4F2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3. NPI- anxiet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AC48" w14:textId="7DA232AB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2D68" w14:textId="363714EF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D44F" w14:textId="188ADDD2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B94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44*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FBA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7*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3E5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399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E7D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7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137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20E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4C8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9DE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6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A6B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9C7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315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A15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574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227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85C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F21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7A96663F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343F" w14:textId="776C16E2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4. NPI- euphoria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2A9B" w14:textId="527EB472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4E5B" w14:textId="7A2AF3C1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CEED" w14:textId="226C7C8F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3A1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0542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6F5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41E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B88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BE5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5C1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863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DE1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311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ED5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AA6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E0B3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FE1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2BC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10B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33F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3D7417EE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69F5" w14:textId="67FDE739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5. NPI- apath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CB93" w14:textId="61DD49A9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0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8BB5" w14:textId="5CD638A2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9FA1" w14:textId="36F3476D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CD8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F542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903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63FA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5F9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E6F6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486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6E5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CDC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765C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4ED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3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300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3812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B9B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988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1E3F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361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3EE9511D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E90B" w14:textId="17056196" w:rsidR="0074594B" w:rsidRPr="00964AD4" w:rsidRDefault="0074594B" w:rsidP="0074594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6.  NPI- disinhibi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0DD5" w14:textId="015FC6D8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7F1F" w14:textId="21479311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7A76" w14:textId="2E07F365" w:rsidR="0074594B" w:rsidRPr="00964AD4" w:rsidRDefault="00251B80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74594B" w:rsidRPr="00964AD4">
              <w:rPr>
                <w:sz w:val="16"/>
                <w:lang w:val="en-US"/>
              </w:rPr>
              <w:t>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F58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30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352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FAD8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DD9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EB1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6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2B37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CBB9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63E2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0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895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5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262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1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2FFD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BF8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3D84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AF85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4E7E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1510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BFC1" w14:textId="77777777" w:rsidR="0074594B" w:rsidRPr="00964AD4" w:rsidRDefault="0074594B" w:rsidP="0074594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0BE127E2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A512" w14:textId="1D8E3A76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</w:t>
            </w:r>
            <w:r w:rsidR="0074594B" w:rsidRPr="00964AD4">
              <w:rPr>
                <w:i/>
                <w:sz w:val="16"/>
                <w:lang w:val="en-US"/>
              </w:rPr>
              <w:t>7</w:t>
            </w:r>
            <w:r w:rsidRPr="00964AD4">
              <w:rPr>
                <w:i/>
                <w:sz w:val="16"/>
                <w:lang w:val="en-US"/>
              </w:rPr>
              <w:t>. NPI- irritabilit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6DB9" w14:textId="525BF5E7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FEF1" w14:textId="51E1C273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27E3" w14:textId="69B1FD16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FC1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28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DDC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9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A45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184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449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4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85E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7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F7B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B4F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3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5C3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A1B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4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F37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858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647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70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C33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896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D52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6E4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31976E0B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C246" w14:textId="76FB99CC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</w:t>
            </w:r>
            <w:r w:rsidR="0074594B" w:rsidRPr="00964AD4">
              <w:rPr>
                <w:i/>
                <w:sz w:val="16"/>
                <w:lang w:val="en-US"/>
              </w:rPr>
              <w:t>8</w:t>
            </w:r>
            <w:r w:rsidRPr="00964AD4">
              <w:rPr>
                <w:i/>
                <w:sz w:val="16"/>
                <w:lang w:val="en-US"/>
              </w:rPr>
              <w:t>.. NPI- sleep disturbance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CD1D" w14:textId="2CF589EB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8CE2" w14:textId="5CED965C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682E" w14:textId="6C472CBA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A1C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121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30A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2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E62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9F5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B9E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7*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6D5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8D8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7BB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1FD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AD0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018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587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228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342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0B2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2C0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28B4F3B2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7C35" w14:textId="5CB895E3" w:rsidR="00644163" w:rsidRPr="00964AD4" w:rsidRDefault="0074594B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i/>
                <w:sz w:val="16"/>
                <w:lang w:val="en-US"/>
              </w:rPr>
              <w:t>19.</w:t>
            </w:r>
            <w:r w:rsidR="00644163" w:rsidRPr="00964AD4">
              <w:rPr>
                <w:i/>
                <w:sz w:val="16"/>
                <w:lang w:val="en-US"/>
              </w:rPr>
              <w:t>. NPI- food issue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B96B" w14:textId="62B8C9FF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389A" w14:textId="21AE266F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5A04" w14:textId="018BD675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1EC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6B2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6*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374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BCD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8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D29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5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4F3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7D1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D21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E52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5F6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7**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F87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EB71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169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256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A62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C43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459A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</w:p>
        </w:tc>
      </w:tr>
      <w:tr w:rsidR="00964AD4" w:rsidRPr="00964AD4" w14:paraId="58652F7C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C9D5" w14:textId="2D51CCE6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2</w:t>
            </w:r>
            <w:r w:rsidR="0074594B" w:rsidRPr="00964AD4">
              <w:rPr>
                <w:sz w:val="16"/>
                <w:lang w:val="en-US"/>
              </w:rPr>
              <w:t>0</w:t>
            </w:r>
            <w:r w:rsidRPr="00964AD4">
              <w:rPr>
                <w:sz w:val="16"/>
                <w:lang w:val="en-US"/>
              </w:rPr>
              <w:t>. NPI (total score)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CC5E0" w14:textId="662A1C5E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003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FDF85" w14:textId="3105301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EAD2E" w14:textId="6CAEF5C8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6C2E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37**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1232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8*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EE20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2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F7ED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2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2D01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67**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6844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6**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CB9C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2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F22E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47**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A4F62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58**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4322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66**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5BE7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5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7C39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4**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6C607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69**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7DC65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75**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F179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9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8A9F0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32*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C2AD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-</w:t>
            </w:r>
          </w:p>
        </w:tc>
      </w:tr>
      <w:tr w:rsidR="00964AD4" w:rsidRPr="00964AD4" w14:paraId="519C0902" w14:textId="77777777" w:rsidTr="00644163">
        <w:trPr>
          <w:trHeight w:val="320"/>
        </w:trPr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B81A9" w14:textId="04AA62D1" w:rsidR="00644163" w:rsidRPr="00964AD4" w:rsidRDefault="00644163" w:rsidP="00E876CB">
            <w:pPr>
              <w:jc w:val="right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2</w:t>
            </w:r>
            <w:r w:rsidR="0074594B" w:rsidRPr="00964AD4">
              <w:rPr>
                <w:sz w:val="16"/>
                <w:lang w:val="en-US"/>
              </w:rPr>
              <w:t xml:space="preserve">1. </w:t>
            </w:r>
            <w:r w:rsidRPr="00964AD4">
              <w:rPr>
                <w:sz w:val="16"/>
                <w:lang w:val="en-US"/>
              </w:rPr>
              <w:t xml:space="preserve"> QoL-AD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A1386" w14:textId="788F2F17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35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BE16F" w14:textId="2F12ABF0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39**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42C6D" w14:textId="0F17EB1A" w:rsidR="00644163" w:rsidRPr="00964AD4" w:rsidRDefault="00251B80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</w:t>
            </w:r>
            <w:r w:rsidR="00644163" w:rsidRPr="00964AD4">
              <w:rPr>
                <w:sz w:val="16"/>
                <w:lang w:val="en-US"/>
              </w:rPr>
              <w:t>.43**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927E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35**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D1F6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BE6F3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8A2F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0896B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48BC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29308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F4F8D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BD686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35**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1A7B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C4444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3B94C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8753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1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5D2A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28*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F9E1F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-.0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1E759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5243E" w14:textId="77777777" w:rsidR="00644163" w:rsidRPr="00964AD4" w:rsidRDefault="00644163" w:rsidP="00E876CB">
            <w:pPr>
              <w:jc w:val="center"/>
              <w:rPr>
                <w:sz w:val="16"/>
                <w:lang w:val="en-US"/>
              </w:rPr>
            </w:pPr>
            <w:r w:rsidRPr="00964AD4">
              <w:rPr>
                <w:sz w:val="16"/>
                <w:lang w:val="en-US"/>
              </w:rPr>
              <w:t>.07</w:t>
            </w:r>
          </w:p>
        </w:tc>
      </w:tr>
    </w:tbl>
    <w:p w14:paraId="5CD16033" w14:textId="77777777" w:rsidR="00546219" w:rsidRPr="00964AD4" w:rsidRDefault="003143A5" w:rsidP="003143A5">
      <w:pPr>
        <w:spacing w:line="480" w:lineRule="auto"/>
        <w:jc w:val="both"/>
        <w:rPr>
          <w:sz w:val="22"/>
          <w:szCs w:val="22"/>
          <w:lang w:val="en-US"/>
        </w:rPr>
      </w:pPr>
      <w:r w:rsidRPr="00964AD4">
        <w:rPr>
          <w:sz w:val="22"/>
          <w:szCs w:val="22"/>
          <w:lang w:val="en-US"/>
        </w:rPr>
        <w:t xml:space="preserve">*p&lt;.05; **p&lt;.01; ^Gender was a dichotomous variable (0=male; 1=female). NLT: Narrative Language Test; NPI: NeuroPsychiatric Inventory; QoL-AD: Quality of Life - Alzheimer’s Disease scale. Note: since people </w:t>
      </w:r>
      <w:r w:rsidR="00A23DCF" w:rsidRPr="00964AD4">
        <w:rPr>
          <w:sz w:val="22"/>
          <w:szCs w:val="22"/>
          <w:lang w:val="en-US"/>
        </w:rPr>
        <w:t>with</w:t>
      </w:r>
      <w:r w:rsidRPr="00964AD4">
        <w:rPr>
          <w:sz w:val="22"/>
          <w:szCs w:val="22"/>
          <w:lang w:val="en-US"/>
        </w:rPr>
        <w:t xml:space="preserve"> moderate dementia did not </w:t>
      </w:r>
      <w:r w:rsidR="0074594B" w:rsidRPr="00964AD4">
        <w:rPr>
          <w:sz w:val="22"/>
          <w:szCs w:val="22"/>
          <w:lang w:val="en-US"/>
        </w:rPr>
        <w:t>have</w:t>
      </w:r>
      <w:r w:rsidRPr="00964AD4">
        <w:rPr>
          <w:sz w:val="22"/>
          <w:szCs w:val="22"/>
          <w:lang w:val="en-US"/>
        </w:rPr>
        <w:t xml:space="preserve"> motor disturbances, this NPI subscale was not considered</w:t>
      </w:r>
    </w:p>
    <w:p w14:paraId="519656CD" w14:textId="67A3E7EE" w:rsidR="003143A5" w:rsidRPr="00964AD4" w:rsidRDefault="003143A5" w:rsidP="00184710">
      <w:pPr>
        <w:spacing w:line="480" w:lineRule="auto"/>
        <w:jc w:val="both"/>
        <w:rPr>
          <w:lang w:val="en-US"/>
        </w:rPr>
      </w:pPr>
    </w:p>
    <w:sectPr w:rsidR="003143A5" w:rsidRPr="00964AD4" w:rsidSect="004B30AC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A3CD1" w14:textId="77777777" w:rsidR="005B42FA" w:rsidRDefault="005B42FA" w:rsidP="00ED20D6">
      <w:r>
        <w:separator/>
      </w:r>
    </w:p>
  </w:endnote>
  <w:endnote w:type="continuationSeparator" w:id="0">
    <w:p w14:paraId="07EE4C36" w14:textId="77777777" w:rsidR="005B42FA" w:rsidRDefault="005B42FA" w:rsidP="00ED20D6">
      <w:r>
        <w:continuationSeparator/>
      </w:r>
    </w:p>
  </w:endnote>
  <w:endnote w:type="continuationNotice" w:id="1">
    <w:p w14:paraId="630FDFBC" w14:textId="77777777" w:rsidR="005B42FA" w:rsidRDefault="005B42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86432621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FC632A6" w14:textId="58066D4A" w:rsidR="002D3144" w:rsidRDefault="002D3144" w:rsidP="00407AE8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738F971" w14:textId="77777777" w:rsidR="002D3144" w:rsidRDefault="002D314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517472768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1EEB3E30" w14:textId="01345E9E" w:rsidR="002D3144" w:rsidRDefault="002D3144" w:rsidP="00407AE8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A6F67BA" w14:textId="77777777" w:rsidR="002D3144" w:rsidRDefault="002D314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1F956" w14:textId="77777777" w:rsidR="005B42FA" w:rsidRDefault="005B42FA" w:rsidP="00ED20D6">
      <w:r>
        <w:separator/>
      </w:r>
    </w:p>
  </w:footnote>
  <w:footnote w:type="continuationSeparator" w:id="0">
    <w:p w14:paraId="00E58F25" w14:textId="77777777" w:rsidR="005B42FA" w:rsidRDefault="005B42FA" w:rsidP="00ED20D6">
      <w:r>
        <w:continuationSeparator/>
      </w:r>
    </w:p>
  </w:footnote>
  <w:footnote w:type="continuationNotice" w:id="1">
    <w:p w14:paraId="02DDF831" w14:textId="77777777" w:rsidR="005B42FA" w:rsidRDefault="005B42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8593A"/>
    <w:multiLevelType w:val="hybridMultilevel"/>
    <w:tmpl w:val="9322FD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E1694F"/>
    <w:multiLevelType w:val="hybridMultilevel"/>
    <w:tmpl w:val="6CFEC6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DF255D"/>
    <w:multiLevelType w:val="hybridMultilevel"/>
    <w:tmpl w:val="1902C3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160CC2"/>
    <w:multiLevelType w:val="hybridMultilevel"/>
    <w:tmpl w:val="BF8851D4"/>
    <w:lvl w:ilvl="0" w:tplc="5E5458A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2130D2"/>
    <w:multiLevelType w:val="hybridMultilevel"/>
    <w:tmpl w:val="4A5E91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DF7637"/>
    <w:multiLevelType w:val="hybridMultilevel"/>
    <w:tmpl w:val="E07699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9F1109"/>
    <w:multiLevelType w:val="hybridMultilevel"/>
    <w:tmpl w:val="5276CB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7846030">
    <w:abstractNumId w:val="3"/>
  </w:num>
  <w:num w:numId="2" w16cid:durableId="46148992">
    <w:abstractNumId w:val="4"/>
  </w:num>
  <w:num w:numId="3" w16cid:durableId="1824617053">
    <w:abstractNumId w:val="2"/>
  </w:num>
  <w:num w:numId="4" w16cid:durableId="1863543037">
    <w:abstractNumId w:val="6"/>
  </w:num>
  <w:num w:numId="5" w16cid:durableId="634066186">
    <w:abstractNumId w:val="5"/>
  </w:num>
  <w:num w:numId="6" w16cid:durableId="1085303972">
    <w:abstractNumId w:val="1"/>
  </w:num>
  <w:num w:numId="7" w16cid:durableId="1209343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3DD1"/>
    <w:rsid w:val="0000040C"/>
    <w:rsid w:val="000005A2"/>
    <w:rsid w:val="0000134C"/>
    <w:rsid w:val="00001934"/>
    <w:rsid w:val="00002DB8"/>
    <w:rsid w:val="0001033B"/>
    <w:rsid w:val="00010A99"/>
    <w:rsid w:val="00016424"/>
    <w:rsid w:val="000164DF"/>
    <w:rsid w:val="00017C18"/>
    <w:rsid w:val="000206DC"/>
    <w:rsid w:val="00022276"/>
    <w:rsid w:val="00022D60"/>
    <w:rsid w:val="00027BB7"/>
    <w:rsid w:val="0003337A"/>
    <w:rsid w:val="0003444A"/>
    <w:rsid w:val="000378A3"/>
    <w:rsid w:val="0004458D"/>
    <w:rsid w:val="00051BF0"/>
    <w:rsid w:val="00054F4D"/>
    <w:rsid w:val="0005576A"/>
    <w:rsid w:val="00056D7C"/>
    <w:rsid w:val="000620D7"/>
    <w:rsid w:val="000628CE"/>
    <w:rsid w:val="000650C4"/>
    <w:rsid w:val="00065701"/>
    <w:rsid w:val="00065A57"/>
    <w:rsid w:val="000662DE"/>
    <w:rsid w:val="0006637D"/>
    <w:rsid w:val="0007026F"/>
    <w:rsid w:val="00071CB9"/>
    <w:rsid w:val="000729D2"/>
    <w:rsid w:val="00075315"/>
    <w:rsid w:val="00075B5E"/>
    <w:rsid w:val="00075CF1"/>
    <w:rsid w:val="00077508"/>
    <w:rsid w:val="00081443"/>
    <w:rsid w:val="00082C62"/>
    <w:rsid w:val="00084268"/>
    <w:rsid w:val="00084460"/>
    <w:rsid w:val="000858FA"/>
    <w:rsid w:val="00085B93"/>
    <w:rsid w:val="00087FDE"/>
    <w:rsid w:val="00093529"/>
    <w:rsid w:val="00094D80"/>
    <w:rsid w:val="000955BF"/>
    <w:rsid w:val="000A0A8B"/>
    <w:rsid w:val="000A1E40"/>
    <w:rsid w:val="000A25CD"/>
    <w:rsid w:val="000A390A"/>
    <w:rsid w:val="000A44C0"/>
    <w:rsid w:val="000A5612"/>
    <w:rsid w:val="000A68AD"/>
    <w:rsid w:val="000B2300"/>
    <w:rsid w:val="000B262B"/>
    <w:rsid w:val="000B2DFF"/>
    <w:rsid w:val="000B2FE6"/>
    <w:rsid w:val="000B4182"/>
    <w:rsid w:val="000B4A31"/>
    <w:rsid w:val="000B64B4"/>
    <w:rsid w:val="000B77F2"/>
    <w:rsid w:val="000B7DA2"/>
    <w:rsid w:val="000C00DD"/>
    <w:rsid w:val="000C44AF"/>
    <w:rsid w:val="000C6B81"/>
    <w:rsid w:val="000C7271"/>
    <w:rsid w:val="000D1F58"/>
    <w:rsid w:val="000D49F1"/>
    <w:rsid w:val="000D5494"/>
    <w:rsid w:val="000D6054"/>
    <w:rsid w:val="000D71F2"/>
    <w:rsid w:val="000E308F"/>
    <w:rsid w:val="000E332A"/>
    <w:rsid w:val="000E3930"/>
    <w:rsid w:val="000E576F"/>
    <w:rsid w:val="000E69E3"/>
    <w:rsid w:val="000F1DEA"/>
    <w:rsid w:val="000F2961"/>
    <w:rsid w:val="000F5E24"/>
    <w:rsid w:val="000F71A8"/>
    <w:rsid w:val="00101B3D"/>
    <w:rsid w:val="001141B7"/>
    <w:rsid w:val="00114210"/>
    <w:rsid w:val="00114E2E"/>
    <w:rsid w:val="001203C6"/>
    <w:rsid w:val="00120F1A"/>
    <w:rsid w:val="0012154F"/>
    <w:rsid w:val="00121D83"/>
    <w:rsid w:val="001233AE"/>
    <w:rsid w:val="001243C7"/>
    <w:rsid w:val="00124657"/>
    <w:rsid w:val="001265A9"/>
    <w:rsid w:val="00126FE3"/>
    <w:rsid w:val="001273CC"/>
    <w:rsid w:val="00130F3B"/>
    <w:rsid w:val="00132A2D"/>
    <w:rsid w:val="00133844"/>
    <w:rsid w:val="001402AE"/>
    <w:rsid w:val="00140798"/>
    <w:rsid w:val="00140F5F"/>
    <w:rsid w:val="001415E6"/>
    <w:rsid w:val="001425D3"/>
    <w:rsid w:val="00143404"/>
    <w:rsid w:val="001468F7"/>
    <w:rsid w:val="0015123B"/>
    <w:rsid w:val="00152097"/>
    <w:rsid w:val="00152C40"/>
    <w:rsid w:val="001539BE"/>
    <w:rsid w:val="00155E19"/>
    <w:rsid w:val="00156F54"/>
    <w:rsid w:val="00160AEC"/>
    <w:rsid w:val="00163311"/>
    <w:rsid w:val="00164D46"/>
    <w:rsid w:val="00167504"/>
    <w:rsid w:val="00172A9D"/>
    <w:rsid w:val="00174A53"/>
    <w:rsid w:val="0017509C"/>
    <w:rsid w:val="00175B18"/>
    <w:rsid w:val="00183978"/>
    <w:rsid w:val="00184710"/>
    <w:rsid w:val="00191E64"/>
    <w:rsid w:val="00192C49"/>
    <w:rsid w:val="00193DA3"/>
    <w:rsid w:val="001951E3"/>
    <w:rsid w:val="00196B4B"/>
    <w:rsid w:val="0019736D"/>
    <w:rsid w:val="001A4063"/>
    <w:rsid w:val="001A4195"/>
    <w:rsid w:val="001B51B3"/>
    <w:rsid w:val="001B61E7"/>
    <w:rsid w:val="001C3EB4"/>
    <w:rsid w:val="001C4C0B"/>
    <w:rsid w:val="001C52BD"/>
    <w:rsid w:val="001C5D35"/>
    <w:rsid w:val="001C63C3"/>
    <w:rsid w:val="001D2EBA"/>
    <w:rsid w:val="001D5972"/>
    <w:rsid w:val="001D6D2C"/>
    <w:rsid w:val="001E1E23"/>
    <w:rsid w:val="001E2CF7"/>
    <w:rsid w:val="001E3D35"/>
    <w:rsid w:val="001E42D4"/>
    <w:rsid w:val="001E622C"/>
    <w:rsid w:val="001E6A57"/>
    <w:rsid w:val="001F00DE"/>
    <w:rsid w:val="001F5134"/>
    <w:rsid w:val="001F54CB"/>
    <w:rsid w:val="00202621"/>
    <w:rsid w:val="00203ACB"/>
    <w:rsid w:val="002103C7"/>
    <w:rsid w:val="002104F4"/>
    <w:rsid w:val="0021370F"/>
    <w:rsid w:val="0021444D"/>
    <w:rsid w:val="00221FB6"/>
    <w:rsid w:val="00222423"/>
    <w:rsid w:val="0022448F"/>
    <w:rsid w:val="002261AF"/>
    <w:rsid w:val="00232258"/>
    <w:rsid w:val="00232281"/>
    <w:rsid w:val="00234B24"/>
    <w:rsid w:val="00235E6F"/>
    <w:rsid w:val="00237577"/>
    <w:rsid w:val="002376AD"/>
    <w:rsid w:val="002410F8"/>
    <w:rsid w:val="00247BDB"/>
    <w:rsid w:val="00251B80"/>
    <w:rsid w:val="0025362A"/>
    <w:rsid w:val="00256469"/>
    <w:rsid w:val="00260348"/>
    <w:rsid w:val="002661AF"/>
    <w:rsid w:val="00266695"/>
    <w:rsid w:val="002673A1"/>
    <w:rsid w:val="002675F3"/>
    <w:rsid w:val="00267882"/>
    <w:rsid w:val="00273FEA"/>
    <w:rsid w:val="002775D5"/>
    <w:rsid w:val="002826F3"/>
    <w:rsid w:val="0028352B"/>
    <w:rsid w:val="00285902"/>
    <w:rsid w:val="00290A84"/>
    <w:rsid w:val="00293BE4"/>
    <w:rsid w:val="002A3105"/>
    <w:rsid w:val="002A5057"/>
    <w:rsid w:val="002A706A"/>
    <w:rsid w:val="002A79B3"/>
    <w:rsid w:val="002B016D"/>
    <w:rsid w:val="002B1C35"/>
    <w:rsid w:val="002B31B8"/>
    <w:rsid w:val="002B4B08"/>
    <w:rsid w:val="002B55DA"/>
    <w:rsid w:val="002C5720"/>
    <w:rsid w:val="002C76A0"/>
    <w:rsid w:val="002C7FB7"/>
    <w:rsid w:val="002D3144"/>
    <w:rsid w:val="002E2138"/>
    <w:rsid w:val="002E3BC3"/>
    <w:rsid w:val="002E428E"/>
    <w:rsid w:val="002E7030"/>
    <w:rsid w:val="002E72CE"/>
    <w:rsid w:val="002F5999"/>
    <w:rsid w:val="002F60EA"/>
    <w:rsid w:val="002F7AC2"/>
    <w:rsid w:val="00300267"/>
    <w:rsid w:val="003010FD"/>
    <w:rsid w:val="003016C3"/>
    <w:rsid w:val="00304F0D"/>
    <w:rsid w:val="003064D2"/>
    <w:rsid w:val="0031024A"/>
    <w:rsid w:val="00310468"/>
    <w:rsid w:val="003143A5"/>
    <w:rsid w:val="00315319"/>
    <w:rsid w:val="003215FA"/>
    <w:rsid w:val="00324A56"/>
    <w:rsid w:val="00326D42"/>
    <w:rsid w:val="00327D39"/>
    <w:rsid w:val="00330E68"/>
    <w:rsid w:val="00331101"/>
    <w:rsid w:val="00333B09"/>
    <w:rsid w:val="00334AD1"/>
    <w:rsid w:val="003371FA"/>
    <w:rsid w:val="00337E06"/>
    <w:rsid w:val="00341D30"/>
    <w:rsid w:val="0034346C"/>
    <w:rsid w:val="003440EB"/>
    <w:rsid w:val="00344751"/>
    <w:rsid w:val="0034708C"/>
    <w:rsid w:val="003472FB"/>
    <w:rsid w:val="00347D8A"/>
    <w:rsid w:val="00350FC9"/>
    <w:rsid w:val="003600B5"/>
    <w:rsid w:val="0036102D"/>
    <w:rsid w:val="00361280"/>
    <w:rsid w:val="00362C09"/>
    <w:rsid w:val="0036326C"/>
    <w:rsid w:val="003638EA"/>
    <w:rsid w:val="003652DF"/>
    <w:rsid w:val="0036549E"/>
    <w:rsid w:val="00365AFF"/>
    <w:rsid w:val="00365E79"/>
    <w:rsid w:val="00372B91"/>
    <w:rsid w:val="00374E6E"/>
    <w:rsid w:val="00380720"/>
    <w:rsid w:val="003808EB"/>
    <w:rsid w:val="0038138E"/>
    <w:rsid w:val="003821A7"/>
    <w:rsid w:val="00384D54"/>
    <w:rsid w:val="003863AD"/>
    <w:rsid w:val="00386CE1"/>
    <w:rsid w:val="0039149B"/>
    <w:rsid w:val="003939CB"/>
    <w:rsid w:val="003950FC"/>
    <w:rsid w:val="00396129"/>
    <w:rsid w:val="0039709C"/>
    <w:rsid w:val="003A218C"/>
    <w:rsid w:val="003B088B"/>
    <w:rsid w:val="003B2EE4"/>
    <w:rsid w:val="003B588D"/>
    <w:rsid w:val="003B7014"/>
    <w:rsid w:val="003C123A"/>
    <w:rsid w:val="003C2E22"/>
    <w:rsid w:val="003C7D35"/>
    <w:rsid w:val="003D1EA7"/>
    <w:rsid w:val="003E0781"/>
    <w:rsid w:val="003E7230"/>
    <w:rsid w:val="003E7A52"/>
    <w:rsid w:val="003F0CB8"/>
    <w:rsid w:val="003F437F"/>
    <w:rsid w:val="003F77DC"/>
    <w:rsid w:val="00406336"/>
    <w:rsid w:val="00410D30"/>
    <w:rsid w:val="00415A0B"/>
    <w:rsid w:val="0041791A"/>
    <w:rsid w:val="00417E57"/>
    <w:rsid w:val="00417EC7"/>
    <w:rsid w:val="00420829"/>
    <w:rsid w:val="00421556"/>
    <w:rsid w:val="00444195"/>
    <w:rsid w:val="004441AB"/>
    <w:rsid w:val="00444888"/>
    <w:rsid w:val="00444AE2"/>
    <w:rsid w:val="00451009"/>
    <w:rsid w:val="00452F22"/>
    <w:rsid w:val="004538CA"/>
    <w:rsid w:val="00455082"/>
    <w:rsid w:val="00456DB6"/>
    <w:rsid w:val="0046037B"/>
    <w:rsid w:val="00464336"/>
    <w:rsid w:val="0046716F"/>
    <w:rsid w:val="0046723E"/>
    <w:rsid w:val="00467332"/>
    <w:rsid w:val="00467D5A"/>
    <w:rsid w:val="00473952"/>
    <w:rsid w:val="00477634"/>
    <w:rsid w:val="00477B0F"/>
    <w:rsid w:val="00477F2C"/>
    <w:rsid w:val="00482C79"/>
    <w:rsid w:val="00482F5B"/>
    <w:rsid w:val="00485B16"/>
    <w:rsid w:val="00485DEC"/>
    <w:rsid w:val="00491818"/>
    <w:rsid w:val="00497833"/>
    <w:rsid w:val="004A0A87"/>
    <w:rsid w:val="004A0DDC"/>
    <w:rsid w:val="004A1213"/>
    <w:rsid w:val="004A2F64"/>
    <w:rsid w:val="004A3B46"/>
    <w:rsid w:val="004A6D55"/>
    <w:rsid w:val="004B1682"/>
    <w:rsid w:val="004B30AC"/>
    <w:rsid w:val="004B5F99"/>
    <w:rsid w:val="004B629C"/>
    <w:rsid w:val="004C21F7"/>
    <w:rsid w:val="004C3BBB"/>
    <w:rsid w:val="004C6411"/>
    <w:rsid w:val="004C76BA"/>
    <w:rsid w:val="004C7E16"/>
    <w:rsid w:val="004D2762"/>
    <w:rsid w:val="004E2D4A"/>
    <w:rsid w:val="004E42DE"/>
    <w:rsid w:val="004E7E33"/>
    <w:rsid w:val="004F4C3E"/>
    <w:rsid w:val="004F4F01"/>
    <w:rsid w:val="004F58BA"/>
    <w:rsid w:val="004F78F0"/>
    <w:rsid w:val="0050014A"/>
    <w:rsid w:val="00500385"/>
    <w:rsid w:val="00500584"/>
    <w:rsid w:val="00502457"/>
    <w:rsid w:val="00503AFE"/>
    <w:rsid w:val="00503BB1"/>
    <w:rsid w:val="005051F5"/>
    <w:rsid w:val="00505D0D"/>
    <w:rsid w:val="00510F33"/>
    <w:rsid w:val="005128F1"/>
    <w:rsid w:val="005152F9"/>
    <w:rsid w:val="005165D7"/>
    <w:rsid w:val="005202F4"/>
    <w:rsid w:val="00520432"/>
    <w:rsid w:val="00520C05"/>
    <w:rsid w:val="00521BA4"/>
    <w:rsid w:val="0052211A"/>
    <w:rsid w:val="0052332D"/>
    <w:rsid w:val="00526590"/>
    <w:rsid w:val="0052678A"/>
    <w:rsid w:val="00533310"/>
    <w:rsid w:val="00535D5B"/>
    <w:rsid w:val="005364EB"/>
    <w:rsid w:val="0053708A"/>
    <w:rsid w:val="005405E2"/>
    <w:rsid w:val="00542E89"/>
    <w:rsid w:val="00546219"/>
    <w:rsid w:val="0054688E"/>
    <w:rsid w:val="00550134"/>
    <w:rsid w:val="005517C4"/>
    <w:rsid w:val="00553D94"/>
    <w:rsid w:val="00554F64"/>
    <w:rsid w:val="005562C1"/>
    <w:rsid w:val="00560AE0"/>
    <w:rsid w:val="00561023"/>
    <w:rsid w:val="005616C9"/>
    <w:rsid w:val="00564328"/>
    <w:rsid w:val="005648C1"/>
    <w:rsid w:val="005721B4"/>
    <w:rsid w:val="005736A4"/>
    <w:rsid w:val="0057372C"/>
    <w:rsid w:val="00573AE2"/>
    <w:rsid w:val="00577B40"/>
    <w:rsid w:val="00582007"/>
    <w:rsid w:val="005836F8"/>
    <w:rsid w:val="00587690"/>
    <w:rsid w:val="00590FA9"/>
    <w:rsid w:val="005913B0"/>
    <w:rsid w:val="00591E49"/>
    <w:rsid w:val="00592BBC"/>
    <w:rsid w:val="00596829"/>
    <w:rsid w:val="005A08FC"/>
    <w:rsid w:val="005A09FC"/>
    <w:rsid w:val="005A1F9C"/>
    <w:rsid w:val="005A2A30"/>
    <w:rsid w:val="005A2E11"/>
    <w:rsid w:val="005A2E64"/>
    <w:rsid w:val="005A3A65"/>
    <w:rsid w:val="005A3D7A"/>
    <w:rsid w:val="005A7BA2"/>
    <w:rsid w:val="005B0425"/>
    <w:rsid w:val="005B0919"/>
    <w:rsid w:val="005B42FA"/>
    <w:rsid w:val="005B696C"/>
    <w:rsid w:val="005B6CEE"/>
    <w:rsid w:val="005B7397"/>
    <w:rsid w:val="005C194C"/>
    <w:rsid w:val="005C244A"/>
    <w:rsid w:val="005C31D9"/>
    <w:rsid w:val="005C6B02"/>
    <w:rsid w:val="005D32F7"/>
    <w:rsid w:val="005D34E7"/>
    <w:rsid w:val="005D434E"/>
    <w:rsid w:val="005D4508"/>
    <w:rsid w:val="005D69D0"/>
    <w:rsid w:val="005E13C6"/>
    <w:rsid w:val="005E1D61"/>
    <w:rsid w:val="005E26A9"/>
    <w:rsid w:val="005E7DB2"/>
    <w:rsid w:val="005E7E26"/>
    <w:rsid w:val="005F247B"/>
    <w:rsid w:val="005F543D"/>
    <w:rsid w:val="005F6BA4"/>
    <w:rsid w:val="005F77B7"/>
    <w:rsid w:val="0060467B"/>
    <w:rsid w:val="00604CFA"/>
    <w:rsid w:val="006120DD"/>
    <w:rsid w:val="0061329F"/>
    <w:rsid w:val="00613F2D"/>
    <w:rsid w:val="00617048"/>
    <w:rsid w:val="00621E22"/>
    <w:rsid w:val="00625336"/>
    <w:rsid w:val="00625CF5"/>
    <w:rsid w:val="0063081D"/>
    <w:rsid w:val="0063172A"/>
    <w:rsid w:val="00636A81"/>
    <w:rsid w:val="0064164D"/>
    <w:rsid w:val="00642B18"/>
    <w:rsid w:val="00644163"/>
    <w:rsid w:val="00645CE9"/>
    <w:rsid w:val="0064637A"/>
    <w:rsid w:val="00650B83"/>
    <w:rsid w:val="006511D4"/>
    <w:rsid w:val="0065255B"/>
    <w:rsid w:val="006529C7"/>
    <w:rsid w:val="0065380E"/>
    <w:rsid w:val="00654D2A"/>
    <w:rsid w:val="00654F0F"/>
    <w:rsid w:val="006574DE"/>
    <w:rsid w:val="006578F6"/>
    <w:rsid w:val="0066233A"/>
    <w:rsid w:val="006655BF"/>
    <w:rsid w:val="0067114C"/>
    <w:rsid w:val="00673107"/>
    <w:rsid w:val="006739EC"/>
    <w:rsid w:val="00674052"/>
    <w:rsid w:val="00674CD3"/>
    <w:rsid w:val="0067534A"/>
    <w:rsid w:val="00676321"/>
    <w:rsid w:val="00683BE9"/>
    <w:rsid w:val="00684000"/>
    <w:rsid w:val="00684BB1"/>
    <w:rsid w:val="00685A11"/>
    <w:rsid w:val="00685AF1"/>
    <w:rsid w:val="00685E0D"/>
    <w:rsid w:val="0069105D"/>
    <w:rsid w:val="0069165E"/>
    <w:rsid w:val="00691D3C"/>
    <w:rsid w:val="006943A6"/>
    <w:rsid w:val="0069478E"/>
    <w:rsid w:val="00695CEE"/>
    <w:rsid w:val="0069757F"/>
    <w:rsid w:val="006A6DC4"/>
    <w:rsid w:val="006B431D"/>
    <w:rsid w:val="006B481D"/>
    <w:rsid w:val="006B7835"/>
    <w:rsid w:val="006B7D8B"/>
    <w:rsid w:val="006C49C0"/>
    <w:rsid w:val="006C4A3E"/>
    <w:rsid w:val="006D0699"/>
    <w:rsid w:val="006D0C98"/>
    <w:rsid w:val="006D2C45"/>
    <w:rsid w:val="006D34E7"/>
    <w:rsid w:val="006D646B"/>
    <w:rsid w:val="006D7CFC"/>
    <w:rsid w:val="006E4AE9"/>
    <w:rsid w:val="006F1AB4"/>
    <w:rsid w:val="006F4070"/>
    <w:rsid w:val="006F53CD"/>
    <w:rsid w:val="00700BAF"/>
    <w:rsid w:val="007027BC"/>
    <w:rsid w:val="00703033"/>
    <w:rsid w:val="007032A8"/>
    <w:rsid w:val="00704B3E"/>
    <w:rsid w:val="00704C76"/>
    <w:rsid w:val="00705900"/>
    <w:rsid w:val="00705D5A"/>
    <w:rsid w:val="00712EDA"/>
    <w:rsid w:val="007157B7"/>
    <w:rsid w:val="00716905"/>
    <w:rsid w:val="00717882"/>
    <w:rsid w:val="00717AB1"/>
    <w:rsid w:val="00720C43"/>
    <w:rsid w:val="00720CE6"/>
    <w:rsid w:val="007248A7"/>
    <w:rsid w:val="00725946"/>
    <w:rsid w:val="00726BE9"/>
    <w:rsid w:val="0074594B"/>
    <w:rsid w:val="00747456"/>
    <w:rsid w:val="00753F78"/>
    <w:rsid w:val="00756F91"/>
    <w:rsid w:val="00760F47"/>
    <w:rsid w:val="00772AD7"/>
    <w:rsid w:val="00773A23"/>
    <w:rsid w:val="00776E08"/>
    <w:rsid w:val="00784AF0"/>
    <w:rsid w:val="00784B3B"/>
    <w:rsid w:val="00785825"/>
    <w:rsid w:val="007866B4"/>
    <w:rsid w:val="00791E20"/>
    <w:rsid w:val="007964A9"/>
    <w:rsid w:val="007A0A5B"/>
    <w:rsid w:val="007A1BC4"/>
    <w:rsid w:val="007A3DD1"/>
    <w:rsid w:val="007A48E3"/>
    <w:rsid w:val="007A54CC"/>
    <w:rsid w:val="007A6D93"/>
    <w:rsid w:val="007A72A4"/>
    <w:rsid w:val="007A7FB2"/>
    <w:rsid w:val="007B4CB9"/>
    <w:rsid w:val="007B5DA7"/>
    <w:rsid w:val="007B7C74"/>
    <w:rsid w:val="007C22D8"/>
    <w:rsid w:val="007C2FA1"/>
    <w:rsid w:val="007C39CB"/>
    <w:rsid w:val="007C4921"/>
    <w:rsid w:val="007C6BA5"/>
    <w:rsid w:val="007D0060"/>
    <w:rsid w:val="007D0B08"/>
    <w:rsid w:val="007D3298"/>
    <w:rsid w:val="007D4515"/>
    <w:rsid w:val="007D4872"/>
    <w:rsid w:val="007D56B8"/>
    <w:rsid w:val="007D6246"/>
    <w:rsid w:val="007D7B2B"/>
    <w:rsid w:val="007E13B8"/>
    <w:rsid w:val="007E4C26"/>
    <w:rsid w:val="007E52EB"/>
    <w:rsid w:val="007E6879"/>
    <w:rsid w:val="007E78BA"/>
    <w:rsid w:val="007E7BDB"/>
    <w:rsid w:val="007F1B01"/>
    <w:rsid w:val="007F598A"/>
    <w:rsid w:val="007F77E4"/>
    <w:rsid w:val="007F77E5"/>
    <w:rsid w:val="00803CA0"/>
    <w:rsid w:val="00804D5F"/>
    <w:rsid w:val="00806432"/>
    <w:rsid w:val="0080776F"/>
    <w:rsid w:val="0081064C"/>
    <w:rsid w:val="00810D5B"/>
    <w:rsid w:val="00812831"/>
    <w:rsid w:val="00812DE2"/>
    <w:rsid w:val="00813DC0"/>
    <w:rsid w:val="00816B36"/>
    <w:rsid w:val="0081773E"/>
    <w:rsid w:val="00820A40"/>
    <w:rsid w:val="0082128C"/>
    <w:rsid w:val="00821383"/>
    <w:rsid w:val="00827804"/>
    <w:rsid w:val="008318F4"/>
    <w:rsid w:val="0083305D"/>
    <w:rsid w:val="008369EA"/>
    <w:rsid w:val="0084007C"/>
    <w:rsid w:val="008436DF"/>
    <w:rsid w:val="0085047D"/>
    <w:rsid w:val="00851CE0"/>
    <w:rsid w:val="008547E6"/>
    <w:rsid w:val="008548DF"/>
    <w:rsid w:val="008556B2"/>
    <w:rsid w:val="008562DE"/>
    <w:rsid w:val="00857B05"/>
    <w:rsid w:val="00860A26"/>
    <w:rsid w:val="008611C0"/>
    <w:rsid w:val="00861C4F"/>
    <w:rsid w:val="00864360"/>
    <w:rsid w:val="008647F1"/>
    <w:rsid w:val="008666BF"/>
    <w:rsid w:val="008711A4"/>
    <w:rsid w:val="00874A22"/>
    <w:rsid w:val="00880221"/>
    <w:rsid w:val="0088025C"/>
    <w:rsid w:val="00890613"/>
    <w:rsid w:val="00890E31"/>
    <w:rsid w:val="0089461B"/>
    <w:rsid w:val="00895F7A"/>
    <w:rsid w:val="008A1186"/>
    <w:rsid w:val="008A3EA6"/>
    <w:rsid w:val="008A574C"/>
    <w:rsid w:val="008B1207"/>
    <w:rsid w:val="008B35F5"/>
    <w:rsid w:val="008B3FC5"/>
    <w:rsid w:val="008B55AE"/>
    <w:rsid w:val="008C054C"/>
    <w:rsid w:val="008C25E1"/>
    <w:rsid w:val="008C466D"/>
    <w:rsid w:val="008C4CB8"/>
    <w:rsid w:val="008D03A6"/>
    <w:rsid w:val="008D136A"/>
    <w:rsid w:val="008D16BC"/>
    <w:rsid w:val="008D2E58"/>
    <w:rsid w:val="008D706C"/>
    <w:rsid w:val="008E0824"/>
    <w:rsid w:val="008E0CB0"/>
    <w:rsid w:val="008E0E53"/>
    <w:rsid w:val="008E345A"/>
    <w:rsid w:val="008E346B"/>
    <w:rsid w:val="008E668E"/>
    <w:rsid w:val="008E7424"/>
    <w:rsid w:val="008F343B"/>
    <w:rsid w:val="008F3E9B"/>
    <w:rsid w:val="00906353"/>
    <w:rsid w:val="009072B9"/>
    <w:rsid w:val="00914722"/>
    <w:rsid w:val="00916A22"/>
    <w:rsid w:val="00916E7E"/>
    <w:rsid w:val="0091707D"/>
    <w:rsid w:val="00917305"/>
    <w:rsid w:val="0092240B"/>
    <w:rsid w:val="00926858"/>
    <w:rsid w:val="009275C6"/>
    <w:rsid w:val="00927756"/>
    <w:rsid w:val="00932C4B"/>
    <w:rsid w:val="009337DD"/>
    <w:rsid w:val="0093480F"/>
    <w:rsid w:val="009409C1"/>
    <w:rsid w:val="00940E8E"/>
    <w:rsid w:val="00943492"/>
    <w:rsid w:val="00946686"/>
    <w:rsid w:val="00954C9B"/>
    <w:rsid w:val="009557AF"/>
    <w:rsid w:val="0096139B"/>
    <w:rsid w:val="00964AD4"/>
    <w:rsid w:val="00965672"/>
    <w:rsid w:val="00971710"/>
    <w:rsid w:val="00975323"/>
    <w:rsid w:val="00980B4A"/>
    <w:rsid w:val="00982D4E"/>
    <w:rsid w:val="00982DD5"/>
    <w:rsid w:val="00983C3F"/>
    <w:rsid w:val="00983DF6"/>
    <w:rsid w:val="009873AE"/>
    <w:rsid w:val="00987844"/>
    <w:rsid w:val="00990B2C"/>
    <w:rsid w:val="009918E8"/>
    <w:rsid w:val="0099295B"/>
    <w:rsid w:val="00993139"/>
    <w:rsid w:val="0099314E"/>
    <w:rsid w:val="0099419A"/>
    <w:rsid w:val="009962AD"/>
    <w:rsid w:val="009A0974"/>
    <w:rsid w:val="009A18E5"/>
    <w:rsid w:val="009A29E8"/>
    <w:rsid w:val="009A58FD"/>
    <w:rsid w:val="009A596E"/>
    <w:rsid w:val="009A64A7"/>
    <w:rsid w:val="009A6B38"/>
    <w:rsid w:val="009B26DE"/>
    <w:rsid w:val="009B3036"/>
    <w:rsid w:val="009B4D67"/>
    <w:rsid w:val="009B66C7"/>
    <w:rsid w:val="009B6AEA"/>
    <w:rsid w:val="009C0F0A"/>
    <w:rsid w:val="009C23D7"/>
    <w:rsid w:val="009C4814"/>
    <w:rsid w:val="009C7B25"/>
    <w:rsid w:val="009D011A"/>
    <w:rsid w:val="009D077A"/>
    <w:rsid w:val="009D332C"/>
    <w:rsid w:val="009D458D"/>
    <w:rsid w:val="009D67F1"/>
    <w:rsid w:val="009E32E4"/>
    <w:rsid w:val="009E6CA1"/>
    <w:rsid w:val="009F0D35"/>
    <w:rsid w:val="009F5A6B"/>
    <w:rsid w:val="009F6D0A"/>
    <w:rsid w:val="009F7526"/>
    <w:rsid w:val="00A0072F"/>
    <w:rsid w:val="00A01A08"/>
    <w:rsid w:val="00A01B03"/>
    <w:rsid w:val="00A02797"/>
    <w:rsid w:val="00A04FB9"/>
    <w:rsid w:val="00A06FE2"/>
    <w:rsid w:val="00A12770"/>
    <w:rsid w:val="00A15DC8"/>
    <w:rsid w:val="00A23DCF"/>
    <w:rsid w:val="00A30C1F"/>
    <w:rsid w:val="00A31838"/>
    <w:rsid w:val="00A31A49"/>
    <w:rsid w:val="00A35E4C"/>
    <w:rsid w:val="00A3677D"/>
    <w:rsid w:val="00A36FF1"/>
    <w:rsid w:val="00A40B72"/>
    <w:rsid w:val="00A41331"/>
    <w:rsid w:val="00A4246B"/>
    <w:rsid w:val="00A4719A"/>
    <w:rsid w:val="00A47836"/>
    <w:rsid w:val="00A51B01"/>
    <w:rsid w:val="00A53DF6"/>
    <w:rsid w:val="00A542B5"/>
    <w:rsid w:val="00A5460A"/>
    <w:rsid w:val="00A54E43"/>
    <w:rsid w:val="00A55C3C"/>
    <w:rsid w:val="00A569E5"/>
    <w:rsid w:val="00A600F4"/>
    <w:rsid w:val="00A60195"/>
    <w:rsid w:val="00A6278D"/>
    <w:rsid w:val="00A63A7A"/>
    <w:rsid w:val="00A64EAD"/>
    <w:rsid w:val="00A662F0"/>
    <w:rsid w:val="00A71D12"/>
    <w:rsid w:val="00A74CB2"/>
    <w:rsid w:val="00A75DA2"/>
    <w:rsid w:val="00A80DA4"/>
    <w:rsid w:val="00A814CD"/>
    <w:rsid w:val="00A82221"/>
    <w:rsid w:val="00A866DF"/>
    <w:rsid w:val="00A90E3A"/>
    <w:rsid w:val="00A915F6"/>
    <w:rsid w:val="00A92C66"/>
    <w:rsid w:val="00A94F19"/>
    <w:rsid w:val="00AA03E7"/>
    <w:rsid w:val="00AA27E2"/>
    <w:rsid w:val="00AA2ADD"/>
    <w:rsid w:val="00AA2E1B"/>
    <w:rsid w:val="00AA36AD"/>
    <w:rsid w:val="00AA4553"/>
    <w:rsid w:val="00AA479B"/>
    <w:rsid w:val="00AA5450"/>
    <w:rsid w:val="00AB03AB"/>
    <w:rsid w:val="00AB26BD"/>
    <w:rsid w:val="00AB61C0"/>
    <w:rsid w:val="00AC127A"/>
    <w:rsid w:val="00AC2398"/>
    <w:rsid w:val="00AC3856"/>
    <w:rsid w:val="00AC4CDF"/>
    <w:rsid w:val="00AC6AFC"/>
    <w:rsid w:val="00AC70D3"/>
    <w:rsid w:val="00AD094D"/>
    <w:rsid w:val="00AD4697"/>
    <w:rsid w:val="00AD4E0B"/>
    <w:rsid w:val="00AD5CB8"/>
    <w:rsid w:val="00AD64E3"/>
    <w:rsid w:val="00AE14C7"/>
    <w:rsid w:val="00AE1599"/>
    <w:rsid w:val="00AE1BEA"/>
    <w:rsid w:val="00AE624D"/>
    <w:rsid w:val="00AF0646"/>
    <w:rsid w:val="00AF30DE"/>
    <w:rsid w:val="00AF31D4"/>
    <w:rsid w:val="00AF42E9"/>
    <w:rsid w:val="00AF78DC"/>
    <w:rsid w:val="00B0087E"/>
    <w:rsid w:val="00B00BB3"/>
    <w:rsid w:val="00B0145D"/>
    <w:rsid w:val="00B0162A"/>
    <w:rsid w:val="00B11146"/>
    <w:rsid w:val="00B12408"/>
    <w:rsid w:val="00B136F8"/>
    <w:rsid w:val="00B20A5A"/>
    <w:rsid w:val="00B242E9"/>
    <w:rsid w:val="00B24939"/>
    <w:rsid w:val="00B24DE4"/>
    <w:rsid w:val="00B256B9"/>
    <w:rsid w:val="00B26ED1"/>
    <w:rsid w:val="00B3208B"/>
    <w:rsid w:val="00B322A4"/>
    <w:rsid w:val="00B35005"/>
    <w:rsid w:val="00B364FC"/>
    <w:rsid w:val="00B36FC3"/>
    <w:rsid w:val="00B40106"/>
    <w:rsid w:val="00B401B6"/>
    <w:rsid w:val="00B40AB3"/>
    <w:rsid w:val="00B41FB4"/>
    <w:rsid w:val="00B42F4F"/>
    <w:rsid w:val="00B4355E"/>
    <w:rsid w:val="00B443C4"/>
    <w:rsid w:val="00B45C02"/>
    <w:rsid w:val="00B56FB6"/>
    <w:rsid w:val="00B57F24"/>
    <w:rsid w:val="00B66180"/>
    <w:rsid w:val="00B70725"/>
    <w:rsid w:val="00B73DF8"/>
    <w:rsid w:val="00B74418"/>
    <w:rsid w:val="00B753AC"/>
    <w:rsid w:val="00B81406"/>
    <w:rsid w:val="00B826C3"/>
    <w:rsid w:val="00B82817"/>
    <w:rsid w:val="00B83C2D"/>
    <w:rsid w:val="00B850F9"/>
    <w:rsid w:val="00B861D0"/>
    <w:rsid w:val="00B92FD5"/>
    <w:rsid w:val="00B96DCF"/>
    <w:rsid w:val="00B97569"/>
    <w:rsid w:val="00BA234C"/>
    <w:rsid w:val="00BA7873"/>
    <w:rsid w:val="00BA79EE"/>
    <w:rsid w:val="00BA7CFD"/>
    <w:rsid w:val="00BA7EA4"/>
    <w:rsid w:val="00BA7F2E"/>
    <w:rsid w:val="00BB0052"/>
    <w:rsid w:val="00BB692D"/>
    <w:rsid w:val="00BC09DD"/>
    <w:rsid w:val="00BC1DDF"/>
    <w:rsid w:val="00BC697C"/>
    <w:rsid w:val="00BD1AD2"/>
    <w:rsid w:val="00BD249A"/>
    <w:rsid w:val="00BD5767"/>
    <w:rsid w:val="00BD5B07"/>
    <w:rsid w:val="00BD60E4"/>
    <w:rsid w:val="00BD6747"/>
    <w:rsid w:val="00BE0105"/>
    <w:rsid w:val="00BE07E6"/>
    <w:rsid w:val="00BE19AF"/>
    <w:rsid w:val="00BE35F5"/>
    <w:rsid w:val="00BF213C"/>
    <w:rsid w:val="00BF591F"/>
    <w:rsid w:val="00BF6A60"/>
    <w:rsid w:val="00BF6D3F"/>
    <w:rsid w:val="00C00D89"/>
    <w:rsid w:val="00C01084"/>
    <w:rsid w:val="00C02E71"/>
    <w:rsid w:val="00C067B7"/>
    <w:rsid w:val="00C07E7A"/>
    <w:rsid w:val="00C10936"/>
    <w:rsid w:val="00C109DC"/>
    <w:rsid w:val="00C11070"/>
    <w:rsid w:val="00C125A7"/>
    <w:rsid w:val="00C14ADC"/>
    <w:rsid w:val="00C150D2"/>
    <w:rsid w:val="00C15B4E"/>
    <w:rsid w:val="00C16DE5"/>
    <w:rsid w:val="00C17989"/>
    <w:rsid w:val="00C212EC"/>
    <w:rsid w:val="00C23162"/>
    <w:rsid w:val="00C245D5"/>
    <w:rsid w:val="00C25E7A"/>
    <w:rsid w:val="00C266BB"/>
    <w:rsid w:val="00C32EAC"/>
    <w:rsid w:val="00C34C2C"/>
    <w:rsid w:val="00C41070"/>
    <w:rsid w:val="00C444F4"/>
    <w:rsid w:val="00C478BC"/>
    <w:rsid w:val="00C506FE"/>
    <w:rsid w:val="00C51ECA"/>
    <w:rsid w:val="00C5275A"/>
    <w:rsid w:val="00C53D0C"/>
    <w:rsid w:val="00C54490"/>
    <w:rsid w:val="00C61BF6"/>
    <w:rsid w:val="00C63214"/>
    <w:rsid w:val="00C63511"/>
    <w:rsid w:val="00C6605E"/>
    <w:rsid w:val="00C663B5"/>
    <w:rsid w:val="00C67718"/>
    <w:rsid w:val="00C71D7D"/>
    <w:rsid w:val="00C72049"/>
    <w:rsid w:val="00C7386C"/>
    <w:rsid w:val="00C769DB"/>
    <w:rsid w:val="00C84C65"/>
    <w:rsid w:val="00C85A37"/>
    <w:rsid w:val="00C860BD"/>
    <w:rsid w:val="00C87F2A"/>
    <w:rsid w:val="00C905F0"/>
    <w:rsid w:val="00C92BDF"/>
    <w:rsid w:val="00CA1C9C"/>
    <w:rsid w:val="00CA28FE"/>
    <w:rsid w:val="00CA4FA2"/>
    <w:rsid w:val="00CA7894"/>
    <w:rsid w:val="00CA7E9F"/>
    <w:rsid w:val="00CB1CC3"/>
    <w:rsid w:val="00CB6808"/>
    <w:rsid w:val="00CB6B3B"/>
    <w:rsid w:val="00CB74BE"/>
    <w:rsid w:val="00CC2314"/>
    <w:rsid w:val="00CC2623"/>
    <w:rsid w:val="00CC4F27"/>
    <w:rsid w:val="00CC5CF4"/>
    <w:rsid w:val="00CD1186"/>
    <w:rsid w:val="00CD275C"/>
    <w:rsid w:val="00CD4646"/>
    <w:rsid w:val="00CD4F14"/>
    <w:rsid w:val="00CE139E"/>
    <w:rsid w:val="00CE4372"/>
    <w:rsid w:val="00CE7682"/>
    <w:rsid w:val="00CF31CC"/>
    <w:rsid w:val="00CF3272"/>
    <w:rsid w:val="00CF4228"/>
    <w:rsid w:val="00CF4763"/>
    <w:rsid w:val="00CF54D4"/>
    <w:rsid w:val="00CF562D"/>
    <w:rsid w:val="00CF5A9E"/>
    <w:rsid w:val="00CF5FF8"/>
    <w:rsid w:val="00D00467"/>
    <w:rsid w:val="00D0073B"/>
    <w:rsid w:val="00D01465"/>
    <w:rsid w:val="00D02531"/>
    <w:rsid w:val="00D02DDA"/>
    <w:rsid w:val="00D12D43"/>
    <w:rsid w:val="00D168EC"/>
    <w:rsid w:val="00D17B5C"/>
    <w:rsid w:val="00D2035F"/>
    <w:rsid w:val="00D27731"/>
    <w:rsid w:val="00D30DB3"/>
    <w:rsid w:val="00D322B4"/>
    <w:rsid w:val="00D33E38"/>
    <w:rsid w:val="00D34E79"/>
    <w:rsid w:val="00D35BE7"/>
    <w:rsid w:val="00D36150"/>
    <w:rsid w:val="00D37D83"/>
    <w:rsid w:val="00D4161D"/>
    <w:rsid w:val="00D41691"/>
    <w:rsid w:val="00D42F05"/>
    <w:rsid w:val="00D50CA3"/>
    <w:rsid w:val="00D50CAA"/>
    <w:rsid w:val="00D511C8"/>
    <w:rsid w:val="00D51AAC"/>
    <w:rsid w:val="00D53A87"/>
    <w:rsid w:val="00D54910"/>
    <w:rsid w:val="00D560C8"/>
    <w:rsid w:val="00D566C5"/>
    <w:rsid w:val="00D569A2"/>
    <w:rsid w:val="00D60B57"/>
    <w:rsid w:val="00D624AC"/>
    <w:rsid w:val="00D63781"/>
    <w:rsid w:val="00D6586F"/>
    <w:rsid w:val="00D661FA"/>
    <w:rsid w:val="00D670E9"/>
    <w:rsid w:val="00D67785"/>
    <w:rsid w:val="00D72691"/>
    <w:rsid w:val="00D72AA9"/>
    <w:rsid w:val="00D80AD2"/>
    <w:rsid w:val="00D80C34"/>
    <w:rsid w:val="00D83667"/>
    <w:rsid w:val="00D865EF"/>
    <w:rsid w:val="00D912F5"/>
    <w:rsid w:val="00D91793"/>
    <w:rsid w:val="00D918D7"/>
    <w:rsid w:val="00D91D48"/>
    <w:rsid w:val="00D959F6"/>
    <w:rsid w:val="00D96E3D"/>
    <w:rsid w:val="00DA073C"/>
    <w:rsid w:val="00DA15C7"/>
    <w:rsid w:val="00DA4DCC"/>
    <w:rsid w:val="00DA6481"/>
    <w:rsid w:val="00DA6F56"/>
    <w:rsid w:val="00DB3333"/>
    <w:rsid w:val="00DB36EB"/>
    <w:rsid w:val="00DB3B13"/>
    <w:rsid w:val="00DB4230"/>
    <w:rsid w:val="00DB4B3A"/>
    <w:rsid w:val="00DB60BC"/>
    <w:rsid w:val="00DB6F73"/>
    <w:rsid w:val="00DB78C3"/>
    <w:rsid w:val="00DC1DC4"/>
    <w:rsid w:val="00DC27A2"/>
    <w:rsid w:val="00DC2F74"/>
    <w:rsid w:val="00DC6D51"/>
    <w:rsid w:val="00DD2429"/>
    <w:rsid w:val="00DD4572"/>
    <w:rsid w:val="00DD4C97"/>
    <w:rsid w:val="00DD4E58"/>
    <w:rsid w:val="00DE2FF6"/>
    <w:rsid w:val="00DE7359"/>
    <w:rsid w:val="00DF433A"/>
    <w:rsid w:val="00DF4767"/>
    <w:rsid w:val="00DF49EA"/>
    <w:rsid w:val="00DF621B"/>
    <w:rsid w:val="00DF69DC"/>
    <w:rsid w:val="00DF708B"/>
    <w:rsid w:val="00E004F2"/>
    <w:rsid w:val="00E030BD"/>
    <w:rsid w:val="00E033DA"/>
    <w:rsid w:val="00E05681"/>
    <w:rsid w:val="00E05F3E"/>
    <w:rsid w:val="00E12256"/>
    <w:rsid w:val="00E1680F"/>
    <w:rsid w:val="00E178BC"/>
    <w:rsid w:val="00E2633A"/>
    <w:rsid w:val="00E26A4C"/>
    <w:rsid w:val="00E33D1F"/>
    <w:rsid w:val="00E33FB4"/>
    <w:rsid w:val="00E36B21"/>
    <w:rsid w:val="00E4324E"/>
    <w:rsid w:val="00E442B3"/>
    <w:rsid w:val="00E443A5"/>
    <w:rsid w:val="00E47B02"/>
    <w:rsid w:val="00E47D95"/>
    <w:rsid w:val="00E508ED"/>
    <w:rsid w:val="00E50EA0"/>
    <w:rsid w:val="00E51490"/>
    <w:rsid w:val="00E60ABD"/>
    <w:rsid w:val="00E614C4"/>
    <w:rsid w:val="00E6179E"/>
    <w:rsid w:val="00E632F6"/>
    <w:rsid w:val="00E71E80"/>
    <w:rsid w:val="00E75E2D"/>
    <w:rsid w:val="00E80EEF"/>
    <w:rsid w:val="00E80FAD"/>
    <w:rsid w:val="00E876CB"/>
    <w:rsid w:val="00E90F74"/>
    <w:rsid w:val="00E93985"/>
    <w:rsid w:val="00E941B5"/>
    <w:rsid w:val="00E954DE"/>
    <w:rsid w:val="00E97F94"/>
    <w:rsid w:val="00EA03EB"/>
    <w:rsid w:val="00EA4A36"/>
    <w:rsid w:val="00EB111D"/>
    <w:rsid w:val="00EB223F"/>
    <w:rsid w:val="00EB65F4"/>
    <w:rsid w:val="00EB7D27"/>
    <w:rsid w:val="00EC157C"/>
    <w:rsid w:val="00EC159D"/>
    <w:rsid w:val="00EC7FD6"/>
    <w:rsid w:val="00ED0123"/>
    <w:rsid w:val="00ED0B37"/>
    <w:rsid w:val="00ED0BE3"/>
    <w:rsid w:val="00ED20D6"/>
    <w:rsid w:val="00ED2949"/>
    <w:rsid w:val="00ED5D1E"/>
    <w:rsid w:val="00ED6DD7"/>
    <w:rsid w:val="00EE01B3"/>
    <w:rsid w:val="00EE42A3"/>
    <w:rsid w:val="00EE5023"/>
    <w:rsid w:val="00EF121F"/>
    <w:rsid w:val="00EF3B2F"/>
    <w:rsid w:val="00F0059E"/>
    <w:rsid w:val="00F0128F"/>
    <w:rsid w:val="00F03E5E"/>
    <w:rsid w:val="00F04E45"/>
    <w:rsid w:val="00F05C39"/>
    <w:rsid w:val="00F109F0"/>
    <w:rsid w:val="00F11B53"/>
    <w:rsid w:val="00F11F3C"/>
    <w:rsid w:val="00F139C5"/>
    <w:rsid w:val="00F14107"/>
    <w:rsid w:val="00F155B3"/>
    <w:rsid w:val="00F23C1F"/>
    <w:rsid w:val="00F24FD7"/>
    <w:rsid w:val="00F2597F"/>
    <w:rsid w:val="00F2724C"/>
    <w:rsid w:val="00F31197"/>
    <w:rsid w:val="00F4069E"/>
    <w:rsid w:val="00F40EAC"/>
    <w:rsid w:val="00F448E2"/>
    <w:rsid w:val="00F47F3F"/>
    <w:rsid w:val="00F50EC8"/>
    <w:rsid w:val="00F51BCA"/>
    <w:rsid w:val="00F54D11"/>
    <w:rsid w:val="00F55C7D"/>
    <w:rsid w:val="00F56AAF"/>
    <w:rsid w:val="00F57C3D"/>
    <w:rsid w:val="00F61361"/>
    <w:rsid w:val="00F61677"/>
    <w:rsid w:val="00F61E96"/>
    <w:rsid w:val="00F626C5"/>
    <w:rsid w:val="00F71F8C"/>
    <w:rsid w:val="00F74A6E"/>
    <w:rsid w:val="00F75631"/>
    <w:rsid w:val="00F83537"/>
    <w:rsid w:val="00F83B41"/>
    <w:rsid w:val="00F8477B"/>
    <w:rsid w:val="00F85258"/>
    <w:rsid w:val="00F941A8"/>
    <w:rsid w:val="00F96731"/>
    <w:rsid w:val="00F971DC"/>
    <w:rsid w:val="00FA0E9F"/>
    <w:rsid w:val="00FA2376"/>
    <w:rsid w:val="00FA23A7"/>
    <w:rsid w:val="00FA2418"/>
    <w:rsid w:val="00FA2AC8"/>
    <w:rsid w:val="00FA2BC0"/>
    <w:rsid w:val="00FA32DC"/>
    <w:rsid w:val="00FA4052"/>
    <w:rsid w:val="00FA4CB4"/>
    <w:rsid w:val="00FA7815"/>
    <w:rsid w:val="00FA7DEF"/>
    <w:rsid w:val="00FB1888"/>
    <w:rsid w:val="00FB3124"/>
    <w:rsid w:val="00FB4F46"/>
    <w:rsid w:val="00FB6175"/>
    <w:rsid w:val="00FC41E5"/>
    <w:rsid w:val="00FC63E6"/>
    <w:rsid w:val="00FC6442"/>
    <w:rsid w:val="00FC713B"/>
    <w:rsid w:val="00FD3047"/>
    <w:rsid w:val="00FD358B"/>
    <w:rsid w:val="00FD3EE7"/>
    <w:rsid w:val="00FD51A5"/>
    <w:rsid w:val="00FD7DD1"/>
    <w:rsid w:val="00FE1373"/>
    <w:rsid w:val="00FE1ABE"/>
    <w:rsid w:val="00FE26C3"/>
    <w:rsid w:val="00FE4E21"/>
    <w:rsid w:val="00FE503F"/>
    <w:rsid w:val="00FE5B6B"/>
    <w:rsid w:val="00FE6325"/>
    <w:rsid w:val="00FE6822"/>
    <w:rsid w:val="00FE6F08"/>
    <w:rsid w:val="00FF1673"/>
    <w:rsid w:val="00FF2285"/>
    <w:rsid w:val="00FF3E34"/>
    <w:rsid w:val="00FF6119"/>
    <w:rsid w:val="00FF73F4"/>
    <w:rsid w:val="00FF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C26528"/>
  <w15:docId w15:val="{6FF14B07-CABF-4445-869C-8A0E6227A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5134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A3DD1"/>
    <w:pPr>
      <w:spacing w:before="100" w:beforeAutospacing="1" w:after="100" w:afterAutospacing="1"/>
    </w:pPr>
  </w:style>
  <w:style w:type="table" w:styleId="Grigliatabella">
    <w:name w:val="Table Grid"/>
    <w:basedOn w:val="Tabellanormale"/>
    <w:uiPriority w:val="39"/>
    <w:rsid w:val="00833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A09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A09F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A09F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A09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A09FC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68400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D566C5"/>
    <w:rPr>
      <w:color w:val="0563C1" w:themeColor="hyperlink"/>
      <w:u w:val="single"/>
    </w:rPr>
  </w:style>
  <w:style w:type="character" w:styleId="Collegamentoipertestuale">
    <w:name w:val="Hyperlink"/>
    <w:basedOn w:val="Carpredefinitoparagrafo"/>
    <w:uiPriority w:val="99"/>
    <w:unhideWhenUsed/>
    <w:rsid w:val="00D566C5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566C5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ED20D6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D20D6"/>
  </w:style>
  <w:style w:type="paragraph" w:styleId="Pidipagina">
    <w:name w:val="footer"/>
    <w:basedOn w:val="Normale"/>
    <w:link w:val="PidipaginaCarattere"/>
    <w:uiPriority w:val="99"/>
    <w:unhideWhenUsed/>
    <w:rsid w:val="00ED20D6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D20D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6469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6469"/>
    <w:rPr>
      <w:rFonts w:ascii="Lucida Grande" w:hAnsi="Lucida Grande" w:cs="Lucida Grande"/>
      <w:sz w:val="18"/>
      <w:szCs w:val="18"/>
    </w:rPr>
  </w:style>
  <w:style w:type="paragraph" w:styleId="Revisione">
    <w:name w:val="Revision"/>
    <w:hidden/>
    <w:uiPriority w:val="99"/>
    <w:semiHidden/>
    <w:rsid w:val="00175B18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3215FA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3215FA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3215FA"/>
    <w:rPr>
      <w:vertAlign w:val="superscript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E4324E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A1186"/>
    <w:rPr>
      <w:color w:val="954F72" w:themeColor="followedHyperlink"/>
      <w:u w:val="single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D96E3D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5128F1"/>
    <w:rPr>
      <w:color w:val="605E5C"/>
      <w:shd w:val="clear" w:color="auto" w:fill="E1DFDD"/>
    </w:rPr>
  </w:style>
  <w:style w:type="character" w:customStyle="1" w:styleId="ref-journal">
    <w:name w:val="ref-journal"/>
    <w:basedOn w:val="Carpredefinitoparagrafo"/>
    <w:rsid w:val="001D2EBA"/>
  </w:style>
  <w:style w:type="character" w:customStyle="1" w:styleId="ref-vol">
    <w:name w:val="ref-vol"/>
    <w:basedOn w:val="Carpredefinitoparagrafo"/>
    <w:rsid w:val="001D2EBA"/>
  </w:style>
  <w:style w:type="character" w:customStyle="1" w:styleId="ref-title">
    <w:name w:val="ref-title"/>
    <w:basedOn w:val="Carpredefinitoparagrafo"/>
    <w:rsid w:val="00FA23A7"/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E12256"/>
    <w:rPr>
      <w:color w:val="605E5C"/>
      <w:shd w:val="clear" w:color="auto" w:fill="E1DFDD"/>
    </w:rPr>
  </w:style>
  <w:style w:type="character" w:styleId="Numeropagina">
    <w:name w:val="page number"/>
    <w:basedOn w:val="Carpredefinitoparagrafo"/>
    <w:uiPriority w:val="99"/>
    <w:semiHidden/>
    <w:unhideWhenUsed/>
    <w:rsid w:val="002D3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76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02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8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49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0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93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33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4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56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35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5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2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6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7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6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60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6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4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73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76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9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0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0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2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0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4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5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0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8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7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98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3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85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0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14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1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9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70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0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9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0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1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8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2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82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27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34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2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5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06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65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4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2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49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7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9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34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1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0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93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18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0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14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8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48B725-D92D-485A-AABF-CD37AC241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3</TotalTime>
  <Pages>3</Pages>
  <Words>678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bone Elena</dc:creator>
  <cp:lastModifiedBy>Carbone Elena</cp:lastModifiedBy>
  <cp:revision>15</cp:revision>
  <cp:lastPrinted>2022-03-25T15:33:00Z</cp:lastPrinted>
  <dcterms:created xsi:type="dcterms:W3CDTF">2022-03-31T14:12:00Z</dcterms:created>
  <dcterms:modified xsi:type="dcterms:W3CDTF">2022-10-25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neuroscience</vt:lpwstr>
  </property>
  <property fmtid="{D5CDD505-2E9C-101B-9397-08002B2CF9AE}" pid="3" name="Mendeley Recent Style Name 0_1">
    <vt:lpwstr>ACS Chemical Neuroscience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frontiers</vt:lpwstr>
  </property>
  <property fmtid="{D5CDD505-2E9C-101B-9397-08002B2CF9AE}" pid="9" name="Mendeley Recent Style Name 3_1">
    <vt:lpwstr>Frontiers journals</vt:lpwstr>
  </property>
  <property fmtid="{D5CDD505-2E9C-101B-9397-08002B2CF9AE}" pid="10" name="Mendeley Recent Style Id 4_1">
    <vt:lpwstr>http://www.zotero.org/styles/journal-of-anxiety-disorders</vt:lpwstr>
  </property>
  <property fmtid="{D5CDD505-2E9C-101B-9397-08002B2CF9AE}" pid="11" name="Mendeley Recent Style Name 4_1">
    <vt:lpwstr>Journal of Anxiety Disorders</vt:lpwstr>
  </property>
  <property fmtid="{D5CDD505-2E9C-101B-9397-08002B2CF9AE}" pid="12" name="Mendeley Recent Style Id 5_1">
    <vt:lpwstr>http://www.zotero.org/styles/minerva-medica</vt:lpwstr>
  </property>
  <property fmtid="{D5CDD505-2E9C-101B-9397-08002B2CF9AE}" pid="13" name="Mendeley Recent Style Name 5_1">
    <vt:lpwstr>Minerva Medica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csl.mendeley.com/styles/24276211/plos</vt:lpwstr>
  </property>
  <property fmtid="{D5CDD505-2E9C-101B-9397-08002B2CF9AE}" pid="17" name="Mendeley Recent Style Name 7_1">
    <vt:lpwstr>Public Library of Science - Chiara Chiapponi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- Vancouver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5373787-e5d7-3399-bf06-d31a7aa39f55</vt:lpwstr>
  </property>
  <property fmtid="{D5CDD505-2E9C-101B-9397-08002B2CF9AE}" pid="24" name="Mendeley Citation Style_1">
    <vt:lpwstr>http://www.zotero.org/styles/apa</vt:lpwstr>
  </property>
</Properties>
</file>